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894" w:rsidRPr="00C9792E" w:rsidRDefault="00896894" w:rsidP="00896894">
      <w:pPr>
        <w:tabs>
          <w:tab w:val="left" w:pos="2085"/>
        </w:tabs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Table S2</w:t>
      </w:r>
      <w:r w:rsidRPr="00C9792E">
        <w:rPr>
          <w:rFonts w:ascii="Cambria" w:hAnsi="Cambria" w:cs="Arial"/>
          <w:b/>
        </w:rPr>
        <w:t xml:space="preserve">. </w:t>
      </w:r>
      <w:r w:rsidRPr="000B6EDC">
        <w:rPr>
          <w:rFonts w:ascii="Cambria" w:hAnsi="Cambria" w:cs="Arial"/>
        </w:rPr>
        <w:t>The following recombinant peptides were used in preabsorption studies shown in Figure 3.</w:t>
      </w:r>
      <w:r w:rsidRPr="00C9792E">
        <w:rPr>
          <w:rFonts w:ascii="Cambria" w:hAnsi="Cambria" w:cs="Arial"/>
          <w:b/>
        </w:rPr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7"/>
        <w:gridCol w:w="2151"/>
        <w:gridCol w:w="3960"/>
      </w:tblGrid>
      <w:tr w:rsidR="00896894" w:rsidRPr="00C9792E" w:rsidTr="007E6430">
        <w:trPr>
          <w:trHeight w:val="581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Figure 3</w:t>
            </w:r>
            <w:r w:rsidRPr="002A31AC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="007E6430">
              <w:rPr>
                <w:rFonts w:ascii="Calibri" w:hAnsi="Calibri" w:cs="Calibri"/>
                <w:b/>
                <w:sz w:val="20"/>
                <w:szCs w:val="20"/>
              </w:rPr>
              <w:t xml:space="preserve">peptide </w:t>
            </w:r>
            <w:r w:rsidRPr="002A31AC">
              <w:rPr>
                <w:rFonts w:ascii="Calibri" w:hAnsi="Calibri" w:cs="Calibri"/>
                <w:b/>
                <w:sz w:val="20"/>
                <w:szCs w:val="20"/>
              </w:rPr>
              <w:t>nomenclature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A31AC">
              <w:rPr>
                <w:rFonts w:ascii="Calibri" w:hAnsi="Calibri" w:cs="Calibri"/>
                <w:b/>
                <w:sz w:val="20"/>
                <w:szCs w:val="20"/>
              </w:rPr>
              <w:t>Manufacturer</w:t>
            </w:r>
            <w:r w:rsidR="00A77D47">
              <w:rPr>
                <w:rFonts w:ascii="Calibri" w:hAnsi="Calibri" w:cs="Calibri"/>
                <w:b/>
                <w:sz w:val="20"/>
                <w:szCs w:val="20"/>
              </w:rPr>
              <w:t>*</w:t>
            </w:r>
            <w:r w:rsidRPr="002A31AC">
              <w:rPr>
                <w:rFonts w:ascii="Calibri" w:hAnsi="Calibri" w:cs="Calibri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b/>
                <w:sz w:val="20"/>
                <w:szCs w:val="20"/>
              </w:rPr>
            </w:pPr>
            <w:r w:rsidRPr="002A31AC">
              <w:rPr>
                <w:rFonts w:ascii="Calibri" w:hAnsi="Calibri" w:cs="Calibri"/>
                <w:b/>
                <w:sz w:val="20"/>
                <w:szCs w:val="20"/>
              </w:rPr>
              <w:t>Sequence</w:t>
            </w:r>
          </w:p>
        </w:tc>
      </w:tr>
      <w:tr w:rsidR="00896894" w:rsidRPr="00C9792E" w:rsidTr="007E6430">
        <w:trPr>
          <w:trHeight w:val="298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1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evcdpkfhydntagisqylqns</w:t>
            </w:r>
          </w:p>
        </w:tc>
      </w:tr>
      <w:tr w:rsidR="00896894" w:rsidRPr="00C9792E" w:rsidTr="000B6EDC">
        <w:trPr>
          <w:trHeight w:val="282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2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krksrpvsvktfedipleepe</w:t>
            </w:r>
          </w:p>
        </w:tc>
      </w:tr>
      <w:tr w:rsidR="00896894" w:rsidRPr="00C9792E" w:rsidTr="000B6EDC">
        <w:trPr>
          <w:trHeight w:val="298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3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vkvipddnqtdsgmvlaseelk</w:t>
            </w:r>
          </w:p>
        </w:tc>
      </w:tr>
      <w:tr w:rsidR="00896894" w:rsidRPr="00C9792E" w:rsidTr="000B6EDC">
        <w:trPr>
          <w:trHeight w:val="282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4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tledrtklspsfggmvpsksre</w:t>
            </w:r>
          </w:p>
        </w:tc>
      </w:tr>
      <w:tr w:rsidR="00896894" w:rsidRPr="00C9792E" w:rsidTr="000B6EDC">
        <w:trPr>
          <w:trHeight w:val="298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5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svasegsnqtsgyqsgyhsdd</w:t>
            </w:r>
          </w:p>
        </w:tc>
      </w:tr>
      <w:tr w:rsidR="00896894" w:rsidRPr="00C9792E" w:rsidTr="000B6EDC">
        <w:trPr>
          <w:trHeight w:val="282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6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tdttvysseeaellklieigv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7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qtgstaqilqpdsgttlssppv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8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ntagisqylqnskrksrpvsvk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89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tfedipleepevkvipddnqt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90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dsgmvlaseelktledrtklsp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91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sfggmvpsksresvasegsnqt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92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sgyqsgyhsddtdttvysseea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593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ellklieigvqtgstaqilqpd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677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 xml:space="preserve">sgyqsgyhsdd 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713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hsddtdttvy</w:t>
            </w:r>
          </w:p>
        </w:tc>
      </w:tr>
      <w:tr w:rsidR="00896894" w:rsidRPr="00C9792E" w:rsidTr="000B6EDC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678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tdttvysseea</w:t>
            </w:r>
          </w:p>
        </w:tc>
      </w:tr>
      <w:tr w:rsidR="00896894" w:rsidRPr="00C9792E" w:rsidTr="00721039">
        <w:trPr>
          <w:trHeight w:val="153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714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sseeaellkl</w:t>
            </w:r>
          </w:p>
        </w:tc>
      </w:tr>
      <w:tr w:rsidR="00896894" w:rsidRPr="00C9792E" w:rsidTr="007E6430">
        <w:trPr>
          <w:trHeight w:val="314"/>
        </w:trPr>
        <w:tc>
          <w:tcPr>
            <w:tcW w:w="1647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151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31AC">
              <w:rPr>
                <w:rFonts w:ascii="Calibri" w:hAnsi="Calibri" w:cs="Calibri"/>
                <w:sz w:val="20"/>
                <w:szCs w:val="20"/>
              </w:rPr>
              <w:t>5679</w:t>
            </w:r>
          </w:p>
        </w:tc>
        <w:tc>
          <w:tcPr>
            <w:tcW w:w="3960" w:type="dxa"/>
            <w:vAlign w:val="center"/>
          </w:tcPr>
          <w:p w:rsidR="00896894" w:rsidRPr="002A31AC" w:rsidRDefault="00896894" w:rsidP="000B6EDC">
            <w:pPr>
              <w:tabs>
                <w:tab w:val="left" w:pos="2085"/>
              </w:tabs>
              <w:rPr>
                <w:rFonts w:ascii="Calibri" w:hAnsi="Calibri" w:cs="Calibri"/>
                <w:caps/>
                <w:sz w:val="20"/>
                <w:szCs w:val="20"/>
              </w:rPr>
            </w:pPr>
            <w:r w:rsidRPr="002A31AC">
              <w:rPr>
                <w:rFonts w:ascii="Calibri" w:hAnsi="Calibri" w:cs="Calibri"/>
                <w:caps/>
                <w:sz w:val="20"/>
                <w:szCs w:val="20"/>
              </w:rPr>
              <w:t>llklieigv</w:t>
            </w:r>
          </w:p>
        </w:tc>
      </w:tr>
    </w:tbl>
    <w:p w:rsidR="00896894" w:rsidRPr="00A77D47" w:rsidRDefault="00896894" w:rsidP="00F6058B">
      <w:pPr>
        <w:tabs>
          <w:tab w:val="left" w:pos="2085"/>
        </w:tabs>
        <w:rPr>
          <w:rFonts w:ascii="Cambria" w:hAnsi="Cambria" w:cs="Arial"/>
        </w:rPr>
      </w:pPr>
      <w:r w:rsidRPr="00A77D47">
        <w:rPr>
          <w:rFonts w:ascii="Cambria" w:hAnsi="Cambria" w:cs="Arial"/>
        </w:rPr>
        <w:t xml:space="preserve"> </w:t>
      </w:r>
      <w:r w:rsidR="00A77D47">
        <w:rPr>
          <w:rFonts w:ascii="Cambria" w:hAnsi="Cambria" w:cs="Arial"/>
        </w:rPr>
        <w:t>*</w:t>
      </w:r>
      <w:r w:rsidR="00A77D47" w:rsidRPr="00A77D47">
        <w:rPr>
          <w:rFonts w:ascii="Cambria" w:hAnsi="Cambria" w:cs="Arial"/>
        </w:rPr>
        <w:t>Midwest Bio</w:t>
      </w:r>
      <w:r w:rsidR="00A77D47">
        <w:rPr>
          <w:rFonts w:ascii="Cambria" w:hAnsi="Cambria" w:cs="Arial"/>
        </w:rPr>
        <w:t>-</w:t>
      </w:r>
      <w:bookmarkStart w:id="0" w:name="_GoBack"/>
      <w:bookmarkEnd w:id="0"/>
      <w:r w:rsidR="00A77D47" w:rsidRPr="00A77D47">
        <w:rPr>
          <w:rFonts w:ascii="Cambria" w:hAnsi="Cambria" w:cs="Arial"/>
        </w:rPr>
        <w:t>tech, Indianapolis, IN</w:t>
      </w:r>
    </w:p>
    <w:sectPr w:rsidR="00896894" w:rsidRPr="00A77D47" w:rsidSect="00E9327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E42" w:rsidRDefault="00580E42">
      <w:r>
        <w:separator/>
      </w:r>
    </w:p>
  </w:endnote>
  <w:endnote w:type="continuationSeparator" w:id="0">
    <w:p w:rsidR="00580E42" w:rsidRDefault="00580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795" w:rsidRDefault="00EA1795" w:rsidP="002327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EA1795" w:rsidRDefault="00EA1795" w:rsidP="00A64E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795" w:rsidRDefault="00EA1795" w:rsidP="00A64E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E42" w:rsidRDefault="00580E42">
      <w:r>
        <w:separator/>
      </w:r>
    </w:p>
  </w:footnote>
  <w:footnote w:type="continuationSeparator" w:id="0">
    <w:p w:rsidR="00580E42" w:rsidRDefault="00580E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6" type="#_x0000_t75" style="width:3in;height:3in" o:bullet="t"/>
    </w:pict>
  </w:numPicBullet>
  <w:numPicBullet w:numPicBulletId="1">
    <w:pict>
      <v:shape id="_x0000_i1087" type="#_x0000_t75" style="width:3in;height:3in" o:bullet="t"/>
    </w:pict>
  </w:numPicBullet>
  <w:abstractNum w:abstractNumId="0">
    <w:nsid w:val="18E36F8D"/>
    <w:multiLevelType w:val="multilevel"/>
    <w:tmpl w:val="75BC2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BF6A3A"/>
    <w:multiLevelType w:val="multilevel"/>
    <w:tmpl w:val="19DED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D710A9D"/>
    <w:multiLevelType w:val="multilevel"/>
    <w:tmpl w:val="CB0AF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9C416C"/>
    <w:multiLevelType w:val="multilevel"/>
    <w:tmpl w:val="192AC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1733960"/>
    <w:multiLevelType w:val="multilevel"/>
    <w:tmpl w:val="D4100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5EB3123"/>
    <w:multiLevelType w:val="hybridMultilevel"/>
    <w:tmpl w:val="019E4424"/>
    <w:lvl w:ilvl="0" w:tplc="36ACEB3C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28472A"/>
    <w:multiLevelType w:val="multilevel"/>
    <w:tmpl w:val="B97EC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DE623AC"/>
    <w:multiLevelType w:val="multilevel"/>
    <w:tmpl w:val="67CA2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9F006D6"/>
    <w:multiLevelType w:val="multilevel"/>
    <w:tmpl w:val="C194E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0A73B35"/>
    <w:multiLevelType w:val="multilevel"/>
    <w:tmpl w:val="6206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8944979"/>
    <w:multiLevelType w:val="multilevel"/>
    <w:tmpl w:val="D44E4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7B64542"/>
    <w:multiLevelType w:val="hybridMultilevel"/>
    <w:tmpl w:val="65862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46532A"/>
    <w:multiLevelType w:val="multilevel"/>
    <w:tmpl w:val="91FC1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8"/>
  </w:num>
  <w:num w:numId="7">
    <w:abstractNumId w:val="9"/>
  </w:num>
  <w:num w:numId="8">
    <w:abstractNumId w:val="3"/>
  </w:num>
  <w:num w:numId="9">
    <w:abstractNumId w:val="12"/>
  </w:num>
  <w:num w:numId="10">
    <w:abstractNumId w:val="4"/>
  </w:num>
  <w:num w:numId="11">
    <w:abstractNumId w:val="7"/>
  </w:num>
  <w:num w:numId="12">
    <w:abstractNumId w:val="11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trwzef652pzweavf5xtsa6wdvfpexrr5t9&quot;&gt;Holzer2010 updated 1&lt;record-ids&gt;&lt;item&gt;4662&lt;/item&gt;&lt;item&gt;5538&lt;/item&gt;&lt;item&gt;5637&lt;/item&gt;&lt;item&gt;5648&lt;/item&gt;&lt;item&gt;5671&lt;/item&gt;&lt;item&gt;6183&lt;/item&gt;&lt;item&gt;6235&lt;/item&gt;&lt;item&gt;6416&lt;/item&gt;&lt;item&gt;6419&lt;/item&gt;&lt;item&gt;6442&lt;/item&gt;&lt;item&gt;6457&lt;/item&gt;&lt;item&gt;6463&lt;/item&gt;&lt;item&gt;6480&lt;/item&gt;&lt;item&gt;6504&lt;/item&gt;&lt;item&gt;6513&lt;/item&gt;&lt;item&gt;6555&lt;/item&gt;&lt;item&gt;6556&lt;/item&gt;&lt;item&gt;6557&lt;/item&gt;&lt;item&gt;6613&lt;/item&gt;&lt;item&gt;6709&lt;/item&gt;&lt;item&gt;9555&lt;/item&gt;&lt;item&gt;9559&lt;/item&gt;&lt;item&gt;9598&lt;/item&gt;&lt;item&gt;9741&lt;/item&gt;&lt;item&gt;9850&lt;/item&gt;&lt;item&gt;9936&lt;/item&gt;&lt;item&gt;9937&lt;/item&gt;&lt;item&gt;9938&lt;/item&gt;&lt;item&gt;9980&lt;/item&gt;&lt;item&gt;9982&lt;/item&gt;&lt;item&gt;9983&lt;/item&gt;&lt;item&gt;9984&lt;/item&gt;&lt;item&gt;9985&lt;/item&gt;&lt;item&gt;9986&lt;/item&gt;&lt;item&gt;10037&lt;/item&gt;&lt;item&gt;10041&lt;/item&gt;&lt;item&gt;10042&lt;/item&gt;&lt;item&gt;10043&lt;/item&gt;&lt;item&gt;10052&lt;/item&gt;&lt;item&gt;10066&lt;/item&gt;&lt;item&gt;10068&lt;/item&gt;&lt;item&gt;10069&lt;/item&gt;&lt;item&gt;10072&lt;/item&gt;&lt;item&gt;10211&lt;/item&gt;&lt;item&gt;10329&lt;/item&gt;&lt;item&gt;10331&lt;/item&gt;&lt;item&gt;10332&lt;/item&gt;&lt;item&gt;10340&lt;/item&gt;&lt;item&gt;10341&lt;/item&gt;&lt;item&gt;11249&lt;/item&gt;&lt;item&gt;11250&lt;/item&gt;&lt;item&gt;11255&lt;/item&gt;&lt;item&gt;11263&lt;/item&gt;&lt;item&gt;11265&lt;/item&gt;&lt;item&gt;11266&lt;/item&gt;&lt;item&gt;11268&lt;/item&gt;&lt;item&gt;11269&lt;/item&gt;&lt;item&gt;11270&lt;/item&gt;&lt;/record-ids&gt;&lt;/item&gt;&lt;/Libraries&gt;"/>
  </w:docVars>
  <w:rsids>
    <w:rsidRoot w:val="0091291D"/>
    <w:rsid w:val="00000A2C"/>
    <w:rsid w:val="00001BB1"/>
    <w:rsid w:val="000054DB"/>
    <w:rsid w:val="000061DA"/>
    <w:rsid w:val="00006A05"/>
    <w:rsid w:val="000077BA"/>
    <w:rsid w:val="00010408"/>
    <w:rsid w:val="000139B0"/>
    <w:rsid w:val="000143A0"/>
    <w:rsid w:val="00015965"/>
    <w:rsid w:val="00020EDC"/>
    <w:rsid w:val="00021ABD"/>
    <w:rsid w:val="000220F1"/>
    <w:rsid w:val="000239F3"/>
    <w:rsid w:val="00024E74"/>
    <w:rsid w:val="0002614E"/>
    <w:rsid w:val="00026528"/>
    <w:rsid w:val="00026621"/>
    <w:rsid w:val="00030CC5"/>
    <w:rsid w:val="00031714"/>
    <w:rsid w:val="000334DD"/>
    <w:rsid w:val="00033B3F"/>
    <w:rsid w:val="00035287"/>
    <w:rsid w:val="00037A43"/>
    <w:rsid w:val="00037C74"/>
    <w:rsid w:val="00042CDE"/>
    <w:rsid w:val="00042DAC"/>
    <w:rsid w:val="0004300C"/>
    <w:rsid w:val="000439E9"/>
    <w:rsid w:val="00043EF6"/>
    <w:rsid w:val="00044512"/>
    <w:rsid w:val="00051698"/>
    <w:rsid w:val="00052019"/>
    <w:rsid w:val="00052CD7"/>
    <w:rsid w:val="000539A5"/>
    <w:rsid w:val="000567C7"/>
    <w:rsid w:val="00060196"/>
    <w:rsid w:val="00061B14"/>
    <w:rsid w:val="00063D54"/>
    <w:rsid w:val="000670FF"/>
    <w:rsid w:val="000671B6"/>
    <w:rsid w:val="00067655"/>
    <w:rsid w:val="00072CCE"/>
    <w:rsid w:val="00072F1B"/>
    <w:rsid w:val="00073189"/>
    <w:rsid w:val="000741DF"/>
    <w:rsid w:val="00074C6C"/>
    <w:rsid w:val="000750B8"/>
    <w:rsid w:val="0007635A"/>
    <w:rsid w:val="0008022A"/>
    <w:rsid w:val="000818EE"/>
    <w:rsid w:val="00082253"/>
    <w:rsid w:val="0008244F"/>
    <w:rsid w:val="00082D36"/>
    <w:rsid w:val="00084687"/>
    <w:rsid w:val="00085573"/>
    <w:rsid w:val="00085D1C"/>
    <w:rsid w:val="00091A9D"/>
    <w:rsid w:val="00094745"/>
    <w:rsid w:val="000978BB"/>
    <w:rsid w:val="00097E35"/>
    <w:rsid w:val="000A01FE"/>
    <w:rsid w:val="000A2274"/>
    <w:rsid w:val="000A2534"/>
    <w:rsid w:val="000A34A6"/>
    <w:rsid w:val="000A47A0"/>
    <w:rsid w:val="000A4A86"/>
    <w:rsid w:val="000A52D7"/>
    <w:rsid w:val="000A79DD"/>
    <w:rsid w:val="000A7A10"/>
    <w:rsid w:val="000A7C35"/>
    <w:rsid w:val="000B2838"/>
    <w:rsid w:val="000B43B6"/>
    <w:rsid w:val="000B45CD"/>
    <w:rsid w:val="000B5A37"/>
    <w:rsid w:val="000B6EDC"/>
    <w:rsid w:val="000B762E"/>
    <w:rsid w:val="000C0036"/>
    <w:rsid w:val="000C0D3E"/>
    <w:rsid w:val="000C194A"/>
    <w:rsid w:val="000C1AEA"/>
    <w:rsid w:val="000C3182"/>
    <w:rsid w:val="000C46A3"/>
    <w:rsid w:val="000C4FA2"/>
    <w:rsid w:val="000C620E"/>
    <w:rsid w:val="000D1D7F"/>
    <w:rsid w:val="000D4918"/>
    <w:rsid w:val="000D4E14"/>
    <w:rsid w:val="000D5F0D"/>
    <w:rsid w:val="000D7E26"/>
    <w:rsid w:val="000E2E68"/>
    <w:rsid w:val="000E3615"/>
    <w:rsid w:val="000E51A2"/>
    <w:rsid w:val="000E7690"/>
    <w:rsid w:val="000E7E63"/>
    <w:rsid w:val="000F08E2"/>
    <w:rsid w:val="000F3B1C"/>
    <w:rsid w:val="000F6DAB"/>
    <w:rsid w:val="0010108E"/>
    <w:rsid w:val="001027AF"/>
    <w:rsid w:val="001028F6"/>
    <w:rsid w:val="001029F6"/>
    <w:rsid w:val="00102BD6"/>
    <w:rsid w:val="00103CCC"/>
    <w:rsid w:val="0010431B"/>
    <w:rsid w:val="00104AA5"/>
    <w:rsid w:val="00105DAB"/>
    <w:rsid w:val="0010683D"/>
    <w:rsid w:val="00107C70"/>
    <w:rsid w:val="00107EEB"/>
    <w:rsid w:val="00110B02"/>
    <w:rsid w:val="0011457C"/>
    <w:rsid w:val="00114F2A"/>
    <w:rsid w:val="00115059"/>
    <w:rsid w:val="00115F90"/>
    <w:rsid w:val="001162AB"/>
    <w:rsid w:val="00117024"/>
    <w:rsid w:val="001200C3"/>
    <w:rsid w:val="001202CB"/>
    <w:rsid w:val="00120F34"/>
    <w:rsid w:val="0012170C"/>
    <w:rsid w:val="00121A28"/>
    <w:rsid w:val="001234EB"/>
    <w:rsid w:val="00124174"/>
    <w:rsid w:val="00124A0D"/>
    <w:rsid w:val="00124D9E"/>
    <w:rsid w:val="00126F12"/>
    <w:rsid w:val="001270E4"/>
    <w:rsid w:val="00130B66"/>
    <w:rsid w:val="00130DEF"/>
    <w:rsid w:val="00132D2B"/>
    <w:rsid w:val="00135400"/>
    <w:rsid w:val="0013588E"/>
    <w:rsid w:val="00136422"/>
    <w:rsid w:val="0013786A"/>
    <w:rsid w:val="00140124"/>
    <w:rsid w:val="00140D8F"/>
    <w:rsid w:val="00141C06"/>
    <w:rsid w:val="00143739"/>
    <w:rsid w:val="00145A24"/>
    <w:rsid w:val="0015102C"/>
    <w:rsid w:val="00152A9E"/>
    <w:rsid w:val="00153AA7"/>
    <w:rsid w:val="00153CA0"/>
    <w:rsid w:val="0015479B"/>
    <w:rsid w:val="00155689"/>
    <w:rsid w:val="00155D69"/>
    <w:rsid w:val="00156452"/>
    <w:rsid w:val="00163189"/>
    <w:rsid w:val="001660E4"/>
    <w:rsid w:val="00167319"/>
    <w:rsid w:val="00167664"/>
    <w:rsid w:val="00167D69"/>
    <w:rsid w:val="00170F17"/>
    <w:rsid w:val="00173F47"/>
    <w:rsid w:val="00174827"/>
    <w:rsid w:val="001758AB"/>
    <w:rsid w:val="00177F7C"/>
    <w:rsid w:val="0018179C"/>
    <w:rsid w:val="00181B28"/>
    <w:rsid w:val="001820F1"/>
    <w:rsid w:val="0018241B"/>
    <w:rsid w:val="00184559"/>
    <w:rsid w:val="00185B76"/>
    <w:rsid w:val="00185C52"/>
    <w:rsid w:val="00185D50"/>
    <w:rsid w:val="00187577"/>
    <w:rsid w:val="001907DF"/>
    <w:rsid w:val="001910CC"/>
    <w:rsid w:val="001926D9"/>
    <w:rsid w:val="00193485"/>
    <w:rsid w:val="00195282"/>
    <w:rsid w:val="00195F22"/>
    <w:rsid w:val="00196215"/>
    <w:rsid w:val="0019773A"/>
    <w:rsid w:val="001977BA"/>
    <w:rsid w:val="00197C69"/>
    <w:rsid w:val="001A0689"/>
    <w:rsid w:val="001A1009"/>
    <w:rsid w:val="001A2274"/>
    <w:rsid w:val="001A2918"/>
    <w:rsid w:val="001A37B1"/>
    <w:rsid w:val="001A658F"/>
    <w:rsid w:val="001B1E67"/>
    <w:rsid w:val="001B222B"/>
    <w:rsid w:val="001B29FF"/>
    <w:rsid w:val="001B2C62"/>
    <w:rsid w:val="001B303B"/>
    <w:rsid w:val="001B416C"/>
    <w:rsid w:val="001B4800"/>
    <w:rsid w:val="001B4A90"/>
    <w:rsid w:val="001B4C92"/>
    <w:rsid w:val="001B5738"/>
    <w:rsid w:val="001B5942"/>
    <w:rsid w:val="001B69BD"/>
    <w:rsid w:val="001B6CEC"/>
    <w:rsid w:val="001B6E18"/>
    <w:rsid w:val="001B710D"/>
    <w:rsid w:val="001C0949"/>
    <w:rsid w:val="001C25E6"/>
    <w:rsid w:val="001C2A41"/>
    <w:rsid w:val="001C2BC6"/>
    <w:rsid w:val="001C4C09"/>
    <w:rsid w:val="001C5921"/>
    <w:rsid w:val="001D2ED8"/>
    <w:rsid w:val="001D317D"/>
    <w:rsid w:val="001D5355"/>
    <w:rsid w:val="001D58F0"/>
    <w:rsid w:val="001E09B8"/>
    <w:rsid w:val="001E589E"/>
    <w:rsid w:val="001E5FE4"/>
    <w:rsid w:val="001E6F8E"/>
    <w:rsid w:val="001E7176"/>
    <w:rsid w:val="001F48B2"/>
    <w:rsid w:val="001F4990"/>
    <w:rsid w:val="001F52C0"/>
    <w:rsid w:val="001F7A70"/>
    <w:rsid w:val="001F7C81"/>
    <w:rsid w:val="00200774"/>
    <w:rsid w:val="0020388B"/>
    <w:rsid w:val="002040C0"/>
    <w:rsid w:val="00204513"/>
    <w:rsid w:val="002049DF"/>
    <w:rsid w:val="0020562D"/>
    <w:rsid w:val="00211A49"/>
    <w:rsid w:val="002167C5"/>
    <w:rsid w:val="00216DCC"/>
    <w:rsid w:val="00221F23"/>
    <w:rsid w:val="002222DB"/>
    <w:rsid w:val="002226AC"/>
    <w:rsid w:val="00224ACB"/>
    <w:rsid w:val="002259AB"/>
    <w:rsid w:val="00225CC1"/>
    <w:rsid w:val="00225E6E"/>
    <w:rsid w:val="002263DC"/>
    <w:rsid w:val="00232749"/>
    <w:rsid w:val="00234CE5"/>
    <w:rsid w:val="00235AC3"/>
    <w:rsid w:val="00240399"/>
    <w:rsid w:val="002434E0"/>
    <w:rsid w:val="0024410B"/>
    <w:rsid w:val="00245417"/>
    <w:rsid w:val="00246782"/>
    <w:rsid w:val="00247E59"/>
    <w:rsid w:val="0025082F"/>
    <w:rsid w:val="00251083"/>
    <w:rsid w:val="00253673"/>
    <w:rsid w:val="002540E9"/>
    <w:rsid w:val="00255867"/>
    <w:rsid w:val="00256166"/>
    <w:rsid w:val="002566CD"/>
    <w:rsid w:val="0025700A"/>
    <w:rsid w:val="002579A2"/>
    <w:rsid w:val="002622DF"/>
    <w:rsid w:val="00264B93"/>
    <w:rsid w:val="00264C18"/>
    <w:rsid w:val="002650E4"/>
    <w:rsid w:val="002653C1"/>
    <w:rsid w:val="00267677"/>
    <w:rsid w:val="00267897"/>
    <w:rsid w:val="0027117B"/>
    <w:rsid w:val="002742AF"/>
    <w:rsid w:val="0027435F"/>
    <w:rsid w:val="0027480E"/>
    <w:rsid w:val="00276F69"/>
    <w:rsid w:val="0028476A"/>
    <w:rsid w:val="002868EC"/>
    <w:rsid w:val="00290FB9"/>
    <w:rsid w:val="00291C3C"/>
    <w:rsid w:val="00294A06"/>
    <w:rsid w:val="00296D64"/>
    <w:rsid w:val="00296D8D"/>
    <w:rsid w:val="002977CE"/>
    <w:rsid w:val="002A0ABB"/>
    <w:rsid w:val="002A1217"/>
    <w:rsid w:val="002A1B89"/>
    <w:rsid w:val="002A1F15"/>
    <w:rsid w:val="002A2404"/>
    <w:rsid w:val="002A31AC"/>
    <w:rsid w:val="002A3455"/>
    <w:rsid w:val="002A4B24"/>
    <w:rsid w:val="002A717B"/>
    <w:rsid w:val="002B1AD1"/>
    <w:rsid w:val="002B26BC"/>
    <w:rsid w:val="002B38CE"/>
    <w:rsid w:val="002B3CE3"/>
    <w:rsid w:val="002B47F7"/>
    <w:rsid w:val="002B7830"/>
    <w:rsid w:val="002C32F0"/>
    <w:rsid w:val="002C3C54"/>
    <w:rsid w:val="002C594D"/>
    <w:rsid w:val="002C7E4E"/>
    <w:rsid w:val="002D2BE3"/>
    <w:rsid w:val="002D308A"/>
    <w:rsid w:val="002D5B52"/>
    <w:rsid w:val="002D67C3"/>
    <w:rsid w:val="002D788F"/>
    <w:rsid w:val="002E0338"/>
    <w:rsid w:val="002E17BF"/>
    <w:rsid w:val="002E18A4"/>
    <w:rsid w:val="002E1926"/>
    <w:rsid w:val="002E1B09"/>
    <w:rsid w:val="002E2F89"/>
    <w:rsid w:val="002E4EE2"/>
    <w:rsid w:val="002E60B5"/>
    <w:rsid w:val="002F0015"/>
    <w:rsid w:val="002F3771"/>
    <w:rsid w:val="002F3EF8"/>
    <w:rsid w:val="002F41AD"/>
    <w:rsid w:val="002F427A"/>
    <w:rsid w:val="002F5D6E"/>
    <w:rsid w:val="002F6A46"/>
    <w:rsid w:val="002F6B46"/>
    <w:rsid w:val="00300717"/>
    <w:rsid w:val="0030181D"/>
    <w:rsid w:val="00302203"/>
    <w:rsid w:val="00302281"/>
    <w:rsid w:val="00303A2C"/>
    <w:rsid w:val="00303A85"/>
    <w:rsid w:val="003045E3"/>
    <w:rsid w:val="00304618"/>
    <w:rsid w:val="00304CB3"/>
    <w:rsid w:val="00305239"/>
    <w:rsid w:val="003079CA"/>
    <w:rsid w:val="00310846"/>
    <w:rsid w:val="003114B0"/>
    <w:rsid w:val="00311987"/>
    <w:rsid w:val="00311E66"/>
    <w:rsid w:val="0031502A"/>
    <w:rsid w:val="00315058"/>
    <w:rsid w:val="00315FC1"/>
    <w:rsid w:val="00316130"/>
    <w:rsid w:val="00316360"/>
    <w:rsid w:val="0031669C"/>
    <w:rsid w:val="003171CD"/>
    <w:rsid w:val="00320310"/>
    <w:rsid w:val="003228F4"/>
    <w:rsid w:val="00325DB6"/>
    <w:rsid w:val="003277CF"/>
    <w:rsid w:val="00331795"/>
    <w:rsid w:val="0033236C"/>
    <w:rsid w:val="0033577C"/>
    <w:rsid w:val="00335EC4"/>
    <w:rsid w:val="00336553"/>
    <w:rsid w:val="003376CD"/>
    <w:rsid w:val="00340CA9"/>
    <w:rsid w:val="0034216E"/>
    <w:rsid w:val="003422D1"/>
    <w:rsid w:val="003423E3"/>
    <w:rsid w:val="00345015"/>
    <w:rsid w:val="003450C0"/>
    <w:rsid w:val="00347F7F"/>
    <w:rsid w:val="00350CCE"/>
    <w:rsid w:val="00350DAD"/>
    <w:rsid w:val="00353028"/>
    <w:rsid w:val="00353275"/>
    <w:rsid w:val="00353DA8"/>
    <w:rsid w:val="003555CD"/>
    <w:rsid w:val="00355B6C"/>
    <w:rsid w:val="00356687"/>
    <w:rsid w:val="003620CE"/>
    <w:rsid w:val="00362B34"/>
    <w:rsid w:val="00363CEA"/>
    <w:rsid w:val="0036606A"/>
    <w:rsid w:val="00366FCD"/>
    <w:rsid w:val="00370BD8"/>
    <w:rsid w:val="0037151F"/>
    <w:rsid w:val="003727B8"/>
    <w:rsid w:val="00372D2B"/>
    <w:rsid w:val="00375F9B"/>
    <w:rsid w:val="00377052"/>
    <w:rsid w:val="00377248"/>
    <w:rsid w:val="003822C2"/>
    <w:rsid w:val="00386021"/>
    <w:rsid w:val="00386434"/>
    <w:rsid w:val="00386AE8"/>
    <w:rsid w:val="00386D28"/>
    <w:rsid w:val="00387F5B"/>
    <w:rsid w:val="003900B2"/>
    <w:rsid w:val="003909A2"/>
    <w:rsid w:val="003964F7"/>
    <w:rsid w:val="00396B94"/>
    <w:rsid w:val="00397799"/>
    <w:rsid w:val="00397C65"/>
    <w:rsid w:val="00397DF3"/>
    <w:rsid w:val="003A07D3"/>
    <w:rsid w:val="003A1301"/>
    <w:rsid w:val="003A5161"/>
    <w:rsid w:val="003A7F24"/>
    <w:rsid w:val="003B2459"/>
    <w:rsid w:val="003B24F9"/>
    <w:rsid w:val="003B263E"/>
    <w:rsid w:val="003B377C"/>
    <w:rsid w:val="003B3CC6"/>
    <w:rsid w:val="003B49B6"/>
    <w:rsid w:val="003B4C98"/>
    <w:rsid w:val="003B5000"/>
    <w:rsid w:val="003B535F"/>
    <w:rsid w:val="003C4B17"/>
    <w:rsid w:val="003C71EF"/>
    <w:rsid w:val="003D0F44"/>
    <w:rsid w:val="003D2A2B"/>
    <w:rsid w:val="003D2B35"/>
    <w:rsid w:val="003D637D"/>
    <w:rsid w:val="003D74B1"/>
    <w:rsid w:val="003E11F2"/>
    <w:rsid w:val="003E1256"/>
    <w:rsid w:val="003E1EAD"/>
    <w:rsid w:val="003E2319"/>
    <w:rsid w:val="003E2A12"/>
    <w:rsid w:val="003E5D24"/>
    <w:rsid w:val="003F0940"/>
    <w:rsid w:val="003F150B"/>
    <w:rsid w:val="003F1807"/>
    <w:rsid w:val="003F3542"/>
    <w:rsid w:val="003F6952"/>
    <w:rsid w:val="00401298"/>
    <w:rsid w:val="00401E6A"/>
    <w:rsid w:val="004022FA"/>
    <w:rsid w:val="004036C2"/>
    <w:rsid w:val="004113C5"/>
    <w:rsid w:val="004116FD"/>
    <w:rsid w:val="004124EA"/>
    <w:rsid w:val="00415F95"/>
    <w:rsid w:val="00417891"/>
    <w:rsid w:val="00421518"/>
    <w:rsid w:val="0042305F"/>
    <w:rsid w:val="00423260"/>
    <w:rsid w:val="00425825"/>
    <w:rsid w:val="00425D46"/>
    <w:rsid w:val="004274CD"/>
    <w:rsid w:val="004331BD"/>
    <w:rsid w:val="00435260"/>
    <w:rsid w:val="004367CB"/>
    <w:rsid w:val="004409CE"/>
    <w:rsid w:val="00442598"/>
    <w:rsid w:val="00443393"/>
    <w:rsid w:val="00444804"/>
    <w:rsid w:val="00446ADD"/>
    <w:rsid w:val="00447A25"/>
    <w:rsid w:val="004510BA"/>
    <w:rsid w:val="0045407B"/>
    <w:rsid w:val="004543C1"/>
    <w:rsid w:val="0045463A"/>
    <w:rsid w:val="00455039"/>
    <w:rsid w:val="004553BE"/>
    <w:rsid w:val="0045593D"/>
    <w:rsid w:val="00455E01"/>
    <w:rsid w:val="004561A6"/>
    <w:rsid w:val="00456D0B"/>
    <w:rsid w:val="00462CD6"/>
    <w:rsid w:val="0046470D"/>
    <w:rsid w:val="00464A3D"/>
    <w:rsid w:val="00470A73"/>
    <w:rsid w:val="00471280"/>
    <w:rsid w:val="004723C3"/>
    <w:rsid w:val="004740FD"/>
    <w:rsid w:val="00474743"/>
    <w:rsid w:val="00474D58"/>
    <w:rsid w:val="004753AD"/>
    <w:rsid w:val="00475955"/>
    <w:rsid w:val="00484072"/>
    <w:rsid w:val="00484105"/>
    <w:rsid w:val="0048450D"/>
    <w:rsid w:val="00484BDE"/>
    <w:rsid w:val="004856C2"/>
    <w:rsid w:val="00485E4C"/>
    <w:rsid w:val="00487F57"/>
    <w:rsid w:val="00490BE5"/>
    <w:rsid w:val="0049155C"/>
    <w:rsid w:val="00494232"/>
    <w:rsid w:val="004942D1"/>
    <w:rsid w:val="00496291"/>
    <w:rsid w:val="004976E4"/>
    <w:rsid w:val="00497C05"/>
    <w:rsid w:val="004A0ABA"/>
    <w:rsid w:val="004A250B"/>
    <w:rsid w:val="004A2D8E"/>
    <w:rsid w:val="004A3B85"/>
    <w:rsid w:val="004A48C9"/>
    <w:rsid w:val="004A51B8"/>
    <w:rsid w:val="004A5E22"/>
    <w:rsid w:val="004A60BF"/>
    <w:rsid w:val="004B0A0C"/>
    <w:rsid w:val="004B0A34"/>
    <w:rsid w:val="004B0E83"/>
    <w:rsid w:val="004B129A"/>
    <w:rsid w:val="004B3DC2"/>
    <w:rsid w:val="004B5C58"/>
    <w:rsid w:val="004B5D1D"/>
    <w:rsid w:val="004B6C9B"/>
    <w:rsid w:val="004C0C37"/>
    <w:rsid w:val="004C3AE2"/>
    <w:rsid w:val="004C3AF6"/>
    <w:rsid w:val="004C5169"/>
    <w:rsid w:val="004C586F"/>
    <w:rsid w:val="004C6B80"/>
    <w:rsid w:val="004C6E9F"/>
    <w:rsid w:val="004D1B83"/>
    <w:rsid w:val="004D20FB"/>
    <w:rsid w:val="004D271F"/>
    <w:rsid w:val="004D45BD"/>
    <w:rsid w:val="004D4F22"/>
    <w:rsid w:val="004D593D"/>
    <w:rsid w:val="004D6056"/>
    <w:rsid w:val="004D7FD6"/>
    <w:rsid w:val="004E05EC"/>
    <w:rsid w:val="004E0D85"/>
    <w:rsid w:val="004E1E09"/>
    <w:rsid w:val="004E46C5"/>
    <w:rsid w:val="004E4A0F"/>
    <w:rsid w:val="004E51D9"/>
    <w:rsid w:val="004E5E5A"/>
    <w:rsid w:val="004E7538"/>
    <w:rsid w:val="004F06A7"/>
    <w:rsid w:val="004F075C"/>
    <w:rsid w:val="004F109B"/>
    <w:rsid w:val="004F11D3"/>
    <w:rsid w:val="00501902"/>
    <w:rsid w:val="00505100"/>
    <w:rsid w:val="00505228"/>
    <w:rsid w:val="005069DE"/>
    <w:rsid w:val="005072C5"/>
    <w:rsid w:val="00511D0A"/>
    <w:rsid w:val="00512555"/>
    <w:rsid w:val="00513BCC"/>
    <w:rsid w:val="0051449A"/>
    <w:rsid w:val="00514CC5"/>
    <w:rsid w:val="00515FAD"/>
    <w:rsid w:val="00516D93"/>
    <w:rsid w:val="005176A0"/>
    <w:rsid w:val="00517F6F"/>
    <w:rsid w:val="005218FE"/>
    <w:rsid w:val="005221EC"/>
    <w:rsid w:val="005223B7"/>
    <w:rsid w:val="00522A06"/>
    <w:rsid w:val="00522F4C"/>
    <w:rsid w:val="00526C39"/>
    <w:rsid w:val="00527AB8"/>
    <w:rsid w:val="0053140C"/>
    <w:rsid w:val="00532A83"/>
    <w:rsid w:val="005342A6"/>
    <w:rsid w:val="00534FEB"/>
    <w:rsid w:val="00537AB3"/>
    <w:rsid w:val="00541E9B"/>
    <w:rsid w:val="00541EF5"/>
    <w:rsid w:val="00542A84"/>
    <w:rsid w:val="005451C2"/>
    <w:rsid w:val="005459BA"/>
    <w:rsid w:val="005471F6"/>
    <w:rsid w:val="00547E32"/>
    <w:rsid w:val="005503DC"/>
    <w:rsid w:val="00551063"/>
    <w:rsid w:val="005510E5"/>
    <w:rsid w:val="00553256"/>
    <w:rsid w:val="005545AC"/>
    <w:rsid w:val="00554C6A"/>
    <w:rsid w:val="00555981"/>
    <w:rsid w:val="00555AA5"/>
    <w:rsid w:val="00556BE5"/>
    <w:rsid w:val="00561030"/>
    <w:rsid w:val="00562B47"/>
    <w:rsid w:val="00562FFC"/>
    <w:rsid w:val="00563972"/>
    <w:rsid w:val="00564B51"/>
    <w:rsid w:val="00565085"/>
    <w:rsid w:val="00565309"/>
    <w:rsid w:val="0057024D"/>
    <w:rsid w:val="00570D02"/>
    <w:rsid w:val="00570D79"/>
    <w:rsid w:val="00570DB7"/>
    <w:rsid w:val="00571930"/>
    <w:rsid w:val="00571E37"/>
    <w:rsid w:val="005740EE"/>
    <w:rsid w:val="005742D6"/>
    <w:rsid w:val="00574BF6"/>
    <w:rsid w:val="00575E68"/>
    <w:rsid w:val="00577D3F"/>
    <w:rsid w:val="00580E42"/>
    <w:rsid w:val="00582F77"/>
    <w:rsid w:val="00585212"/>
    <w:rsid w:val="00585CB8"/>
    <w:rsid w:val="005863D3"/>
    <w:rsid w:val="00587732"/>
    <w:rsid w:val="00587B81"/>
    <w:rsid w:val="00592DB6"/>
    <w:rsid w:val="00593F00"/>
    <w:rsid w:val="005945C0"/>
    <w:rsid w:val="00595721"/>
    <w:rsid w:val="0059703A"/>
    <w:rsid w:val="00597798"/>
    <w:rsid w:val="005A06DC"/>
    <w:rsid w:val="005A17DE"/>
    <w:rsid w:val="005A1A90"/>
    <w:rsid w:val="005A48AD"/>
    <w:rsid w:val="005A4B66"/>
    <w:rsid w:val="005A4DEC"/>
    <w:rsid w:val="005A65ED"/>
    <w:rsid w:val="005A7790"/>
    <w:rsid w:val="005B1FC4"/>
    <w:rsid w:val="005B3999"/>
    <w:rsid w:val="005B441F"/>
    <w:rsid w:val="005B5949"/>
    <w:rsid w:val="005B59A6"/>
    <w:rsid w:val="005B5A16"/>
    <w:rsid w:val="005B620A"/>
    <w:rsid w:val="005B6247"/>
    <w:rsid w:val="005B68C3"/>
    <w:rsid w:val="005B6B41"/>
    <w:rsid w:val="005C02A1"/>
    <w:rsid w:val="005C2886"/>
    <w:rsid w:val="005C32F1"/>
    <w:rsid w:val="005C5291"/>
    <w:rsid w:val="005C78AE"/>
    <w:rsid w:val="005C7DDE"/>
    <w:rsid w:val="005D15E7"/>
    <w:rsid w:val="005D1D95"/>
    <w:rsid w:val="005D2CFD"/>
    <w:rsid w:val="005D44A6"/>
    <w:rsid w:val="005D61DD"/>
    <w:rsid w:val="005D6696"/>
    <w:rsid w:val="005E0BA2"/>
    <w:rsid w:val="005E0C78"/>
    <w:rsid w:val="005E0ED5"/>
    <w:rsid w:val="005E1A53"/>
    <w:rsid w:val="005E1B6E"/>
    <w:rsid w:val="005E2ADB"/>
    <w:rsid w:val="005E3EA4"/>
    <w:rsid w:val="005E4DEB"/>
    <w:rsid w:val="005E4FA9"/>
    <w:rsid w:val="005E5468"/>
    <w:rsid w:val="005E7A49"/>
    <w:rsid w:val="005E7BDE"/>
    <w:rsid w:val="005F02D5"/>
    <w:rsid w:val="005F0EE9"/>
    <w:rsid w:val="005F141D"/>
    <w:rsid w:val="005F180D"/>
    <w:rsid w:val="005F26DA"/>
    <w:rsid w:val="005F2AF5"/>
    <w:rsid w:val="005F4B57"/>
    <w:rsid w:val="005F59E5"/>
    <w:rsid w:val="005F6BCA"/>
    <w:rsid w:val="006003B0"/>
    <w:rsid w:val="00602786"/>
    <w:rsid w:val="006051C6"/>
    <w:rsid w:val="00606194"/>
    <w:rsid w:val="006126B3"/>
    <w:rsid w:val="006148AE"/>
    <w:rsid w:val="00615147"/>
    <w:rsid w:val="00620989"/>
    <w:rsid w:val="00621C4F"/>
    <w:rsid w:val="00621E30"/>
    <w:rsid w:val="006226CD"/>
    <w:rsid w:val="00623B28"/>
    <w:rsid w:val="00624522"/>
    <w:rsid w:val="00626EC4"/>
    <w:rsid w:val="00627745"/>
    <w:rsid w:val="00630761"/>
    <w:rsid w:val="00631188"/>
    <w:rsid w:val="006328B4"/>
    <w:rsid w:val="00632DC1"/>
    <w:rsid w:val="00633B44"/>
    <w:rsid w:val="00634071"/>
    <w:rsid w:val="0063425E"/>
    <w:rsid w:val="00634618"/>
    <w:rsid w:val="00634D4D"/>
    <w:rsid w:val="00640344"/>
    <w:rsid w:val="00641520"/>
    <w:rsid w:val="0064315E"/>
    <w:rsid w:val="0064396A"/>
    <w:rsid w:val="00644122"/>
    <w:rsid w:val="006456F0"/>
    <w:rsid w:val="00645ED2"/>
    <w:rsid w:val="0064722A"/>
    <w:rsid w:val="00650A0C"/>
    <w:rsid w:val="00651EFE"/>
    <w:rsid w:val="006527BE"/>
    <w:rsid w:val="0066077D"/>
    <w:rsid w:val="00661187"/>
    <w:rsid w:val="00661B8E"/>
    <w:rsid w:val="0066477E"/>
    <w:rsid w:val="0066586D"/>
    <w:rsid w:val="00667CCE"/>
    <w:rsid w:val="00675575"/>
    <w:rsid w:val="00675843"/>
    <w:rsid w:val="006762B7"/>
    <w:rsid w:val="00676561"/>
    <w:rsid w:val="00680703"/>
    <w:rsid w:val="0068077A"/>
    <w:rsid w:val="006814A2"/>
    <w:rsid w:val="00682764"/>
    <w:rsid w:val="00683024"/>
    <w:rsid w:val="00683EDB"/>
    <w:rsid w:val="00684089"/>
    <w:rsid w:val="00684281"/>
    <w:rsid w:val="006843DC"/>
    <w:rsid w:val="00685000"/>
    <w:rsid w:val="00685307"/>
    <w:rsid w:val="006876C2"/>
    <w:rsid w:val="0069005D"/>
    <w:rsid w:val="0069226D"/>
    <w:rsid w:val="00692702"/>
    <w:rsid w:val="00693A50"/>
    <w:rsid w:val="00696AB0"/>
    <w:rsid w:val="006A018D"/>
    <w:rsid w:val="006A1AB0"/>
    <w:rsid w:val="006A265D"/>
    <w:rsid w:val="006A3324"/>
    <w:rsid w:val="006A3844"/>
    <w:rsid w:val="006A48E9"/>
    <w:rsid w:val="006A5599"/>
    <w:rsid w:val="006A5876"/>
    <w:rsid w:val="006A5B1C"/>
    <w:rsid w:val="006A63A5"/>
    <w:rsid w:val="006B1589"/>
    <w:rsid w:val="006C00D1"/>
    <w:rsid w:val="006C1D06"/>
    <w:rsid w:val="006C228C"/>
    <w:rsid w:val="006C31E0"/>
    <w:rsid w:val="006C35A6"/>
    <w:rsid w:val="006D06BD"/>
    <w:rsid w:val="006D2F76"/>
    <w:rsid w:val="006D6210"/>
    <w:rsid w:val="006D6AF1"/>
    <w:rsid w:val="006D6E09"/>
    <w:rsid w:val="006D773E"/>
    <w:rsid w:val="006D7EB4"/>
    <w:rsid w:val="006E00DA"/>
    <w:rsid w:val="006E2B18"/>
    <w:rsid w:val="006E44EF"/>
    <w:rsid w:val="006E50DF"/>
    <w:rsid w:val="006E5F5A"/>
    <w:rsid w:val="006E6423"/>
    <w:rsid w:val="006E7908"/>
    <w:rsid w:val="006F1853"/>
    <w:rsid w:val="0070033D"/>
    <w:rsid w:val="007005EB"/>
    <w:rsid w:val="00700CCE"/>
    <w:rsid w:val="007027C7"/>
    <w:rsid w:val="00702FCB"/>
    <w:rsid w:val="00703B34"/>
    <w:rsid w:val="00704459"/>
    <w:rsid w:val="0070512A"/>
    <w:rsid w:val="00705585"/>
    <w:rsid w:val="007065A0"/>
    <w:rsid w:val="00706B10"/>
    <w:rsid w:val="0070750F"/>
    <w:rsid w:val="00711F78"/>
    <w:rsid w:val="007130A2"/>
    <w:rsid w:val="00714868"/>
    <w:rsid w:val="00717B6C"/>
    <w:rsid w:val="00717DE4"/>
    <w:rsid w:val="00721039"/>
    <w:rsid w:val="007210C8"/>
    <w:rsid w:val="00721FB8"/>
    <w:rsid w:val="00723511"/>
    <w:rsid w:val="007250A0"/>
    <w:rsid w:val="007277E0"/>
    <w:rsid w:val="00730F0C"/>
    <w:rsid w:val="0073275F"/>
    <w:rsid w:val="00732C10"/>
    <w:rsid w:val="007365D2"/>
    <w:rsid w:val="007375DA"/>
    <w:rsid w:val="0074153D"/>
    <w:rsid w:val="00741714"/>
    <w:rsid w:val="00741B01"/>
    <w:rsid w:val="007421B9"/>
    <w:rsid w:val="007428B0"/>
    <w:rsid w:val="00744781"/>
    <w:rsid w:val="00750FC4"/>
    <w:rsid w:val="00752C69"/>
    <w:rsid w:val="00752E6B"/>
    <w:rsid w:val="007539B3"/>
    <w:rsid w:val="00754543"/>
    <w:rsid w:val="007571F8"/>
    <w:rsid w:val="007572E3"/>
    <w:rsid w:val="0076075B"/>
    <w:rsid w:val="007623BA"/>
    <w:rsid w:val="00762853"/>
    <w:rsid w:val="00762D1E"/>
    <w:rsid w:val="007706DD"/>
    <w:rsid w:val="007733F0"/>
    <w:rsid w:val="007738C9"/>
    <w:rsid w:val="00773B86"/>
    <w:rsid w:val="007740FB"/>
    <w:rsid w:val="00774A0E"/>
    <w:rsid w:val="00775305"/>
    <w:rsid w:val="00777052"/>
    <w:rsid w:val="00777DBA"/>
    <w:rsid w:val="00780076"/>
    <w:rsid w:val="00782A8D"/>
    <w:rsid w:val="0078325C"/>
    <w:rsid w:val="007837B9"/>
    <w:rsid w:val="00783AA8"/>
    <w:rsid w:val="0078445B"/>
    <w:rsid w:val="007872C9"/>
    <w:rsid w:val="00787833"/>
    <w:rsid w:val="007901CF"/>
    <w:rsid w:val="00790760"/>
    <w:rsid w:val="007913D7"/>
    <w:rsid w:val="00791DF3"/>
    <w:rsid w:val="007949FD"/>
    <w:rsid w:val="00796403"/>
    <w:rsid w:val="00796E8F"/>
    <w:rsid w:val="0079712C"/>
    <w:rsid w:val="007972A2"/>
    <w:rsid w:val="00797590"/>
    <w:rsid w:val="007A0C8D"/>
    <w:rsid w:val="007A106C"/>
    <w:rsid w:val="007A541E"/>
    <w:rsid w:val="007A5C40"/>
    <w:rsid w:val="007A693B"/>
    <w:rsid w:val="007B24F8"/>
    <w:rsid w:val="007B446A"/>
    <w:rsid w:val="007B57DF"/>
    <w:rsid w:val="007C032A"/>
    <w:rsid w:val="007C078B"/>
    <w:rsid w:val="007C20E1"/>
    <w:rsid w:val="007C34EE"/>
    <w:rsid w:val="007C44FF"/>
    <w:rsid w:val="007C5E00"/>
    <w:rsid w:val="007C73AA"/>
    <w:rsid w:val="007D111A"/>
    <w:rsid w:val="007D2EE2"/>
    <w:rsid w:val="007D454B"/>
    <w:rsid w:val="007D5CF0"/>
    <w:rsid w:val="007D64C0"/>
    <w:rsid w:val="007E4A6C"/>
    <w:rsid w:val="007E6430"/>
    <w:rsid w:val="007E72E1"/>
    <w:rsid w:val="007E7777"/>
    <w:rsid w:val="007F53B1"/>
    <w:rsid w:val="00802097"/>
    <w:rsid w:val="00803D8C"/>
    <w:rsid w:val="0080636A"/>
    <w:rsid w:val="00810136"/>
    <w:rsid w:val="0081142C"/>
    <w:rsid w:val="008127DA"/>
    <w:rsid w:val="008129D5"/>
    <w:rsid w:val="00816682"/>
    <w:rsid w:val="00817080"/>
    <w:rsid w:val="00817A58"/>
    <w:rsid w:val="00821568"/>
    <w:rsid w:val="00823036"/>
    <w:rsid w:val="0082406D"/>
    <w:rsid w:val="008268A0"/>
    <w:rsid w:val="008271A8"/>
    <w:rsid w:val="00830129"/>
    <w:rsid w:val="008342BB"/>
    <w:rsid w:val="00835373"/>
    <w:rsid w:val="00840076"/>
    <w:rsid w:val="00840F59"/>
    <w:rsid w:val="00841286"/>
    <w:rsid w:val="00842FF7"/>
    <w:rsid w:val="00844A0D"/>
    <w:rsid w:val="00845BD2"/>
    <w:rsid w:val="00846F84"/>
    <w:rsid w:val="008470B3"/>
    <w:rsid w:val="008517EC"/>
    <w:rsid w:val="00853D08"/>
    <w:rsid w:val="00855173"/>
    <w:rsid w:val="00855EDC"/>
    <w:rsid w:val="00857267"/>
    <w:rsid w:val="00860973"/>
    <w:rsid w:val="00861928"/>
    <w:rsid w:val="00861D29"/>
    <w:rsid w:val="00861D98"/>
    <w:rsid w:val="0086286B"/>
    <w:rsid w:val="0086317B"/>
    <w:rsid w:val="008655EA"/>
    <w:rsid w:val="008667F7"/>
    <w:rsid w:val="008708B0"/>
    <w:rsid w:val="00870DDA"/>
    <w:rsid w:val="00873BB5"/>
    <w:rsid w:val="008754BE"/>
    <w:rsid w:val="008755A3"/>
    <w:rsid w:val="00875B0B"/>
    <w:rsid w:val="00876086"/>
    <w:rsid w:val="00877226"/>
    <w:rsid w:val="0087798B"/>
    <w:rsid w:val="008819C2"/>
    <w:rsid w:val="008833D6"/>
    <w:rsid w:val="00883F53"/>
    <w:rsid w:val="00887F90"/>
    <w:rsid w:val="00891302"/>
    <w:rsid w:val="008914B5"/>
    <w:rsid w:val="0089296B"/>
    <w:rsid w:val="00892B8C"/>
    <w:rsid w:val="008930EE"/>
    <w:rsid w:val="00893BFE"/>
    <w:rsid w:val="0089685F"/>
    <w:rsid w:val="00896894"/>
    <w:rsid w:val="00897C28"/>
    <w:rsid w:val="00897CDE"/>
    <w:rsid w:val="008A0B54"/>
    <w:rsid w:val="008A3025"/>
    <w:rsid w:val="008A35FC"/>
    <w:rsid w:val="008A5066"/>
    <w:rsid w:val="008A5D1D"/>
    <w:rsid w:val="008A7EC2"/>
    <w:rsid w:val="008B03F3"/>
    <w:rsid w:val="008B0DB6"/>
    <w:rsid w:val="008B3279"/>
    <w:rsid w:val="008B4B82"/>
    <w:rsid w:val="008B4F73"/>
    <w:rsid w:val="008B5D70"/>
    <w:rsid w:val="008B7349"/>
    <w:rsid w:val="008B7D23"/>
    <w:rsid w:val="008C08E4"/>
    <w:rsid w:val="008C10A4"/>
    <w:rsid w:val="008C1712"/>
    <w:rsid w:val="008C1EC1"/>
    <w:rsid w:val="008C20C5"/>
    <w:rsid w:val="008C30E9"/>
    <w:rsid w:val="008C4892"/>
    <w:rsid w:val="008C50C5"/>
    <w:rsid w:val="008C7DF1"/>
    <w:rsid w:val="008D0502"/>
    <w:rsid w:val="008D06D2"/>
    <w:rsid w:val="008D0DE8"/>
    <w:rsid w:val="008D41BE"/>
    <w:rsid w:val="008D4725"/>
    <w:rsid w:val="008D70DA"/>
    <w:rsid w:val="008D789A"/>
    <w:rsid w:val="008E32DA"/>
    <w:rsid w:val="008E4A61"/>
    <w:rsid w:val="008E59CC"/>
    <w:rsid w:val="008E5C45"/>
    <w:rsid w:val="008E5F2A"/>
    <w:rsid w:val="008E71F2"/>
    <w:rsid w:val="008E7F56"/>
    <w:rsid w:val="008F012D"/>
    <w:rsid w:val="008F0BE3"/>
    <w:rsid w:val="008F18B4"/>
    <w:rsid w:val="008F2039"/>
    <w:rsid w:val="008F39E5"/>
    <w:rsid w:val="008F3BEC"/>
    <w:rsid w:val="008F4869"/>
    <w:rsid w:val="008F5649"/>
    <w:rsid w:val="008F63DC"/>
    <w:rsid w:val="008F7E10"/>
    <w:rsid w:val="009031DD"/>
    <w:rsid w:val="00904274"/>
    <w:rsid w:val="009064B1"/>
    <w:rsid w:val="00907436"/>
    <w:rsid w:val="0090775B"/>
    <w:rsid w:val="009100E2"/>
    <w:rsid w:val="00910F48"/>
    <w:rsid w:val="0091161C"/>
    <w:rsid w:val="0091291D"/>
    <w:rsid w:val="00914234"/>
    <w:rsid w:val="009170F9"/>
    <w:rsid w:val="00917A8F"/>
    <w:rsid w:val="00920A45"/>
    <w:rsid w:val="0092105A"/>
    <w:rsid w:val="00921A59"/>
    <w:rsid w:val="009226C6"/>
    <w:rsid w:val="009230BB"/>
    <w:rsid w:val="009236EA"/>
    <w:rsid w:val="009238AD"/>
    <w:rsid w:val="00923C40"/>
    <w:rsid w:val="00924AA2"/>
    <w:rsid w:val="00924AAD"/>
    <w:rsid w:val="00924DD0"/>
    <w:rsid w:val="009275AF"/>
    <w:rsid w:val="009309DE"/>
    <w:rsid w:val="009311B2"/>
    <w:rsid w:val="00931992"/>
    <w:rsid w:val="00931B6E"/>
    <w:rsid w:val="00931D30"/>
    <w:rsid w:val="009324C0"/>
    <w:rsid w:val="0093771F"/>
    <w:rsid w:val="00937F1C"/>
    <w:rsid w:val="00941893"/>
    <w:rsid w:val="009420CA"/>
    <w:rsid w:val="00942A14"/>
    <w:rsid w:val="00942E5D"/>
    <w:rsid w:val="00943696"/>
    <w:rsid w:val="009439EA"/>
    <w:rsid w:val="009449BA"/>
    <w:rsid w:val="00946B2E"/>
    <w:rsid w:val="009508C4"/>
    <w:rsid w:val="00950BE5"/>
    <w:rsid w:val="00951162"/>
    <w:rsid w:val="00952637"/>
    <w:rsid w:val="00952A88"/>
    <w:rsid w:val="009534C3"/>
    <w:rsid w:val="009552CB"/>
    <w:rsid w:val="00956627"/>
    <w:rsid w:val="00956E32"/>
    <w:rsid w:val="0096091A"/>
    <w:rsid w:val="00961683"/>
    <w:rsid w:val="00962435"/>
    <w:rsid w:val="009667D0"/>
    <w:rsid w:val="00966862"/>
    <w:rsid w:val="00966C39"/>
    <w:rsid w:val="00967613"/>
    <w:rsid w:val="009723CF"/>
    <w:rsid w:val="00972956"/>
    <w:rsid w:val="009729C8"/>
    <w:rsid w:val="0097350D"/>
    <w:rsid w:val="00973EFB"/>
    <w:rsid w:val="00974989"/>
    <w:rsid w:val="00975F7C"/>
    <w:rsid w:val="00980907"/>
    <w:rsid w:val="00982084"/>
    <w:rsid w:val="00982B5D"/>
    <w:rsid w:val="00984A1F"/>
    <w:rsid w:val="009901DC"/>
    <w:rsid w:val="00990A02"/>
    <w:rsid w:val="00990BF4"/>
    <w:rsid w:val="00991EC0"/>
    <w:rsid w:val="009922EC"/>
    <w:rsid w:val="00992C3B"/>
    <w:rsid w:val="0099301D"/>
    <w:rsid w:val="009940F7"/>
    <w:rsid w:val="00994C49"/>
    <w:rsid w:val="00994F84"/>
    <w:rsid w:val="00995324"/>
    <w:rsid w:val="009959B3"/>
    <w:rsid w:val="00995DFE"/>
    <w:rsid w:val="009966D7"/>
    <w:rsid w:val="00996EA3"/>
    <w:rsid w:val="009A1966"/>
    <w:rsid w:val="009A1D54"/>
    <w:rsid w:val="009A1EB3"/>
    <w:rsid w:val="009A23CD"/>
    <w:rsid w:val="009A30F9"/>
    <w:rsid w:val="009A65C9"/>
    <w:rsid w:val="009A7285"/>
    <w:rsid w:val="009A7455"/>
    <w:rsid w:val="009B0CDA"/>
    <w:rsid w:val="009B29A2"/>
    <w:rsid w:val="009B2A64"/>
    <w:rsid w:val="009B3A6B"/>
    <w:rsid w:val="009B513E"/>
    <w:rsid w:val="009C110B"/>
    <w:rsid w:val="009C175A"/>
    <w:rsid w:val="009C2D30"/>
    <w:rsid w:val="009C4CF4"/>
    <w:rsid w:val="009D210B"/>
    <w:rsid w:val="009D4342"/>
    <w:rsid w:val="009D49E6"/>
    <w:rsid w:val="009D4D3A"/>
    <w:rsid w:val="009E001E"/>
    <w:rsid w:val="009E07D1"/>
    <w:rsid w:val="009E17D2"/>
    <w:rsid w:val="009E39D5"/>
    <w:rsid w:val="009E68AE"/>
    <w:rsid w:val="009E77C6"/>
    <w:rsid w:val="009E7841"/>
    <w:rsid w:val="009F0032"/>
    <w:rsid w:val="009F0FFE"/>
    <w:rsid w:val="009F1A2B"/>
    <w:rsid w:val="009F2585"/>
    <w:rsid w:val="009F3777"/>
    <w:rsid w:val="009F393F"/>
    <w:rsid w:val="009F3E23"/>
    <w:rsid w:val="00A0173E"/>
    <w:rsid w:val="00A027C3"/>
    <w:rsid w:val="00A027E4"/>
    <w:rsid w:val="00A04A88"/>
    <w:rsid w:val="00A05AA2"/>
    <w:rsid w:val="00A060A2"/>
    <w:rsid w:val="00A105A1"/>
    <w:rsid w:val="00A11244"/>
    <w:rsid w:val="00A1234A"/>
    <w:rsid w:val="00A138D6"/>
    <w:rsid w:val="00A13C10"/>
    <w:rsid w:val="00A15329"/>
    <w:rsid w:val="00A154DB"/>
    <w:rsid w:val="00A15708"/>
    <w:rsid w:val="00A206FC"/>
    <w:rsid w:val="00A225E5"/>
    <w:rsid w:val="00A24573"/>
    <w:rsid w:val="00A24B30"/>
    <w:rsid w:val="00A254C0"/>
    <w:rsid w:val="00A260F8"/>
    <w:rsid w:val="00A264D1"/>
    <w:rsid w:val="00A26604"/>
    <w:rsid w:val="00A27399"/>
    <w:rsid w:val="00A2762C"/>
    <w:rsid w:val="00A27A29"/>
    <w:rsid w:val="00A27DF6"/>
    <w:rsid w:val="00A310B8"/>
    <w:rsid w:val="00A311BF"/>
    <w:rsid w:val="00A32405"/>
    <w:rsid w:val="00A3353C"/>
    <w:rsid w:val="00A35648"/>
    <w:rsid w:val="00A36A01"/>
    <w:rsid w:val="00A36FF8"/>
    <w:rsid w:val="00A41447"/>
    <w:rsid w:val="00A41AC1"/>
    <w:rsid w:val="00A4418C"/>
    <w:rsid w:val="00A45A3D"/>
    <w:rsid w:val="00A461C3"/>
    <w:rsid w:val="00A4686B"/>
    <w:rsid w:val="00A50017"/>
    <w:rsid w:val="00A50061"/>
    <w:rsid w:val="00A507FF"/>
    <w:rsid w:val="00A50F54"/>
    <w:rsid w:val="00A51F42"/>
    <w:rsid w:val="00A53C6D"/>
    <w:rsid w:val="00A53E11"/>
    <w:rsid w:val="00A546C9"/>
    <w:rsid w:val="00A55E74"/>
    <w:rsid w:val="00A570FD"/>
    <w:rsid w:val="00A57BD5"/>
    <w:rsid w:val="00A57E0E"/>
    <w:rsid w:val="00A61945"/>
    <w:rsid w:val="00A64E67"/>
    <w:rsid w:val="00A66EBA"/>
    <w:rsid w:val="00A706BE"/>
    <w:rsid w:val="00A7246C"/>
    <w:rsid w:val="00A72FA4"/>
    <w:rsid w:val="00A742C0"/>
    <w:rsid w:val="00A74A17"/>
    <w:rsid w:val="00A74F10"/>
    <w:rsid w:val="00A758C0"/>
    <w:rsid w:val="00A75E1C"/>
    <w:rsid w:val="00A77D47"/>
    <w:rsid w:val="00A80AD4"/>
    <w:rsid w:val="00A81317"/>
    <w:rsid w:val="00A825F1"/>
    <w:rsid w:val="00A839F1"/>
    <w:rsid w:val="00A845A6"/>
    <w:rsid w:val="00A84B5D"/>
    <w:rsid w:val="00A84DDB"/>
    <w:rsid w:val="00A85848"/>
    <w:rsid w:val="00A86F28"/>
    <w:rsid w:val="00A87303"/>
    <w:rsid w:val="00A8759E"/>
    <w:rsid w:val="00A87669"/>
    <w:rsid w:val="00A914F5"/>
    <w:rsid w:val="00A95301"/>
    <w:rsid w:val="00A9633D"/>
    <w:rsid w:val="00AA328C"/>
    <w:rsid w:val="00AA3938"/>
    <w:rsid w:val="00AA4051"/>
    <w:rsid w:val="00AA4A70"/>
    <w:rsid w:val="00AA6861"/>
    <w:rsid w:val="00AA6ACD"/>
    <w:rsid w:val="00AB0E9E"/>
    <w:rsid w:val="00AB20CF"/>
    <w:rsid w:val="00AB474F"/>
    <w:rsid w:val="00AB6416"/>
    <w:rsid w:val="00AB6455"/>
    <w:rsid w:val="00AB78E8"/>
    <w:rsid w:val="00AC0CF7"/>
    <w:rsid w:val="00AC1296"/>
    <w:rsid w:val="00AC36E9"/>
    <w:rsid w:val="00AD0567"/>
    <w:rsid w:val="00AD2E99"/>
    <w:rsid w:val="00AD3659"/>
    <w:rsid w:val="00AD366B"/>
    <w:rsid w:val="00AD458E"/>
    <w:rsid w:val="00AD6638"/>
    <w:rsid w:val="00AD6C08"/>
    <w:rsid w:val="00AE00C3"/>
    <w:rsid w:val="00AE107D"/>
    <w:rsid w:val="00AE12EE"/>
    <w:rsid w:val="00AE471E"/>
    <w:rsid w:val="00AE55F9"/>
    <w:rsid w:val="00AE5B7A"/>
    <w:rsid w:val="00AE6FE8"/>
    <w:rsid w:val="00AE719D"/>
    <w:rsid w:val="00AF049E"/>
    <w:rsid w:val="00AF1F04"/>
    <w:rsid w:val="00AF250C"/>
    <w:rsid w:val="00AF3308"/>
    <w:rsid w:val="00AF3C62"/>
    <w:rsid w:val="00AF4371"/>
    <w:rsid w:val="00AF48B4"/>
    <w:rsid w:val="00AF6672"/>
    <w:rsid w:val="00AF693C"/>
    <w:rsid w:val="00AF7ABA"/>
    <w:rsid w:val="00B01498"/>
    <w:rsid w:val="00B01B1A"/>
    <w:rsid w:val="00B01FE8"/>
    <w:rsid w:val="00B03148"/>
    <w:rsid w:val="00B0432D"/>
    <w:rsid w:val="00B0450F"/>
    <w:rsid w:val="00B04548"/>
    <w:rsid w:val="00B05360"/>
    <w:rsid w:val="00B054E1"/>
    <w:rsid w:val="00B07B0C"/>
    <w:rsid w:val="00B14638"/>
    <w:rsid w:val="00B17884"/>
    <w:rsid w:val="00B17DB5"/>
    <w:rsid w:val="00B22BC1"/>
    <w:rsid w:val="00B316D8"/>
    <w:rsid w:val="00B32D1C"/>
    <w:rsid w:val="00B35D3B"/>
    <w:rsid w:val="00B3627D"/>
    <w:rsid w:val="00B4019E"/>
    <w:rsid w:val="00B4256E"/>
    <w:rsid w:val="00B43168"/>
    <w:rsid w:val="00B50A65"/>
    <w:rsid w:val="00B517DD"/>
    <w:rsid w:val="00B52238"/>
    <w:rsid w:val="00B52EB9"/>
    <w:rsid w:val="00B55FEA"/>
    <w:rsid w:val="00B5738A"/>
    <w:rsid w:val="00B57412"/>
    <w:rsid w:val="00B605E3"/>
    <w:rsid w:val="00B6138A"/>
    <w:rsid w:val="00B61461"/>
    <w:rsid w:val="00B6426C"/>
    <w:rsid w:val="00B66952"/>
    <w:rsid w:val="00B74C9F"/>
    <w:rsid w:val="00B7556A"/>
    <w:rsid w:val="00B75F92"/>
    <w:rsid w:val="00B768DA"/>
    <w:rsid w:val="00B917AC"/>
    <w:rsid w:val="00B95C59"/>
    <w:rsid w:val="00B97FA6"/>
    <w:rsid w:val="00BA0525"/>
    <w:rsid w:val="00BA05B3"/>
    <w:rsid w:val="00BA09B0"/>
    <w:rsid w:val="00BA124B"/>
    <w:rsid w:val="00BA37EA"/>
    <w:rsid w:val="00BA41E4"/>
    <w:rsid w:val="00BB233F"/>
    <w:rsid w:val="00BB444E"/>
    <w:rsid w:val="00BB5019"/>
    <w:rsid w:val="00BB54C1"/>
    <w:rsid w:val="00BC05CB"/>
    <w:rsid w:val="00BC2293"/>
    <w:rsid w:val="00BC4B62"/>
    <w:rsid w:val="00BD3926"/>
    <w:rsid w:val="00BD61DA"/>
    <w:rsid w:val="00BD6626"/>
    <w:rsid w:val="00BD729D"/>
    <w:rsid w:val="00BD7EF3"/>
    <w:rsid w:val="00BE0C46"/>
    <w:rsid w:val="00BE3C13"/>
    <w:rsid w:val="00BE421F"/>
    <w:rsid w:val="00BE62D9"/>
    <w:rsid w:val="00BE6E72"/>
    <w:rsid w:val="00BE791C"/>
    <w:rsid w:val="00BF008B"/>
    <w:rsid w:val="00BF0CB7"/>
    <w:rsid w:val="00BF182A"/>
    <w:rsid w:val="00BF26F3"/>
    <w:rsid w:val="00BF4F7F"/>
    <w:rsid w:val="00BF5185"/>
    <w:rsid w:val="00BF5336"/>
    <w:rsid w:val="00BF5BF6"/>
    <w:rsid w:val="00BF75A7"/>
    <w:rsid w:val="00BF7BD7"/>
    <w:rsid w:val="00C006C4"/>
    <w:rsid w:val="00C02E62"/>
    <w:rsid w:val="00C03186"/>
    <w:rsid w:val="00C044C3"/>
    <w:rsid w:val="00C06B64"/>
    <w:rsid w:val="00C105DF"/>
    <w:rsid w:val="00C106EE"/>
    <w:rsid w:val="00C10B56"/>
    <w:rsid w:val="00C12D2F"/>
    <w:rsid w:val="00C15743"/>
    <w:rsid w:val="00C168B9"/>
    <w:rsid w:val="00C17285"/>
    <w:rsid w:val="00C17C29"/>
    <w:rsid w:val="00C17FFD"/>
    <w:rsid w:val="00C21DE7"/>
    <w:rsid w:val="00C22B43"/>
    <w:rsid w:val="00C24492"/>
    <w:rsid w:val="00C269B8"/>
    <w:rsid w:val="00C276AA"/>
    <w:rsid w:val="00C31454"/>
    <w:rsid w:val="00C32988"/>
    <w:rsid w:val="00C33BFD"/>
    <w:rsid w:val="00C3442F"/>
    <w:rsid w:val="00C36624"/>
    <w:rsid w:val="00C36885"/>
    <w:rsid w:val="00C37D3D"/>
    <w:rsid w:val="00C411E9"/>
    <w:rsid w:val="00C4135C"/>
    <w:rsid w:val="00C436F1"/>
    <w:rsid w:val="00C43B15"/>
    <w:rsid w:val="00C43BF1"/>
    <w:rsid w:val="00C449A4"/>
    <w:rsid w:val="00C44BB8"/>
    <w:rsid w:val="00C45E5D"/>
    <w:rsid w:val="00C46BA0"/>
    <w:rsid w:val="00C46CBA"/>
    <w:rsid w:val="00C46ED5"/>
    <w:rsid w:val="00C473B5"/>
    <w:rsid w:val="00C502FC"/>
    <w:rsid w:val="00C512C6"/>
    <w:rsid w:val="00C52C07"/>
    <w:rsid w:val="00C52FA7"/>
    <w:rsid w:val="00C6068B"/>
    <w:rsid w:val="00C712EF"/>
    <w:rsid w:val="00C74258"/>
    <w:rsid w:val="00C80608"/>
    <w:rsid w:val="00C81154"/>
    <w:rsid w:val="00C81367"/>
    <w:rsid w:val="00C814BE"/>
    <w:rsid w:val="00C81845"/>
    <w:rsid w:val="00C81F8A"/>
    <w:rsid w:val="00C82DBE"/>
    <w:rsid w:val="00C85B61"/>
    <w:rsid w:val="00C85B89"/>
    <w:rsid w:val="00C91324"/>
    <w:rsid w:val="00C91402"/>
    <w:rsid w:val="00C924D2"/>
    <w:rsid w:val="00C92CFF"/>
    <w:rsid w:val="00C936A9"/>
    <w:rsid w:val="00C9472E"/>
    <w:rsid w:val="00C95EC7"/>
    <w:rsid w:val="00C969C9"/>
    <w:rsid w:val="00C976E0"/>
    <w:rsid w:val="00C9792E"/>
    <w:rsid w:val="00CA1005"/>
    <w:rsid w:val="00CA265B"/>
    <w:rsid w:val="00CA4EF5"/>
    <w:rsid w:val="00CA739C"/>
    <w:rsid w:val="00CA7EB2"/>
    <w:rsid w:val="00CB3A75"/>
    <w:rsid w:val="00CB3D98"/>
    <w:rsid w:val="00CB6CCE"/>
    <w:rsid w:val="00CC25A3"/>
    <w:rsid w:val="00CC28E2"/>
    <w:rsid w:val="00CC4DF9"/>
    <w:rsid w:val="00CC563F"/>
    <w:rsid w:val="00CC58FE"/>
    <w:rsid w:val="00CC62DD"/>
    <w:rsid w:val="00CD063B"/>
    <w:rsid w:val="00CD0D40"/>
    <w:rsid w:val="00CD0F45"/>
    <w:rsid w:val="00CD3654"/>
    <w:rsid w:val="00CD4A81"/>
    <w:rsid w:val="00CD638B"/>
    <w:rsid w:val="00CD7751"/>
    <w:rsid w:val="00CE00A3"/>
    <w:rsid w:val="00CE1791"/>
    <w:rsid w:val="00CE1F01"/>
    <w:rsid w:val="00CE5795"/>
    <w:rsid w:val="00CE6B68"/>
    <w:rsid w:val="00CE6D95"/>
    <w:rsid w:val="00CE7974"/>
    <w:rsid w:val="00CF1D75"/>
    <w:rsid w:val="00CF3FB9"/>
    <w:rsid w:val="00CF4D75"/>
    <w:rsid w:val="00CF6FF5"/>
    <w:rsid w:val="00CF709B"/>
    <w:rsid w:val="00D01ED2"/>
    <w:rsid w:val="00D029F5"/>
    <w:rsid w:val="00D03D3D"/>
    <w:rsid w:val="00D05C92"/>
    <w:rsid w:val="00D06352"/>
    <w:rsid w:val="00D06995"/>
    <w:rsid w:val="00D0787D"/>
    <w:rsid w:val="00D10923"/>
    <w:rsid w:val="00D10A38"/>
    <w:rsid w:val="00D11274"/>
    <w:rsid w:val="00D12D48"/>
    <w:rsid w:val="00D140E6"/>
    <w:rsid w:val="00D166F9"/>
    <w:rsid w:val="00D169B5"/>
    <w:rsid w:val="00D17143"/>
    <w:rsid w:val="00D172FC"/>
    <w:rsid w:val="00D17F8B"/>
    <w:rsid w:val="00D20BCD"/>
    <w:rsid w:val="00D23166"/>
    <w:rsid w:val="00D242E2"/>
    <w:rsid w:val="00D26916"/>
    <w:rsid w:val="00D26A1B"/>
    <w:rsid w:val="00D345D2"/>
    <w:rsid w:val="00D35354"/>
    <w:rsid w:val="00D366C7"/>
    <w:rsid w:val="00D36FF2"/>
    <w:rsid w:val="00D376C6"/>
    <w:rsid w:val="00D4136D"/>
    <w:rsid w:val="00D423CB"/>
    <w:rsid w:val="00D43184"/>
    <w:rsid w:val="00D43D4A"/>
    <w:rsid w:val="00D45CD8"/>
    <w:rsid w:val="00D50E55"/>
    <w:rsid w:val="00D51382"/>
    <w:rsid w:val="00D516C1"/>
    <w:rsid w:val="00D56428"/>
    <w:rsid w:val="00D57880"/>
    <w:rsid w:val="00D60B46"/>
    <w:rsid w:val="00D64061"/>
    <w:rsid w:val="00D64704"/>
    <w:rsid w:val="00D64B14"/>
    <w:rsid w:val="00D66487"/>
    <w:rsid w:val="00D66865"/>
    <w:rsid w:val="00D67E2B"/>
    <w:rsid w:val="00D703CA"/>
    <w:rsid w:val="00D705F3"/>
    <w:rsid w:val="00D708F0"/>
    <w:rsid w:val="00D71682"/>
    <w:rsid w:val="00D722E8"/>
    <w:rsid w:val="00D748C5"/>
    <w:rsid w:val="00D75BED"/>
    <w:rsid w:val="00D7703C"/>
    <w:rsid w:val="00D77277"/>
    <w:rsid w:val="00D778BF"/>
    <w:rsid w:val="00D77C52"/>
    <w:rsid w:val="00D80161"/>
    <w:rsid w:val="00D82B46"/>
    <w:rsid w:val="00D83592"/>
    <w:rsid w:val="00D83F39"/>
    <w:rsid w:val="00D851CD"/>
    <w:rsid w:val="00D85D02"/>
    <w:rsid w:val="00D85FB6"/>
    <w:rsid w:val="00D87837"/>
    <w:rsid w:val="00D90617"/>
    <w:rsid w:val="00D91941"/>
    <w:rsid w:val="00D91D66"/>
    <w:rsid w:val="00D95CC7"/>
    <w:rsid w:val="00D9775C"/>
    <w:rsid w:val="00DA0C6F"/>
    <w:rsid w:val="00DA0D01"/>
    <w:rsid w:val="00DA10D3"/>
    <w:rsid w:val="00DA304C"/>
    <w:rsid w:val="00DA3C3C"/>
    <w:rsid w:val="00DA3E67"/>
    <w:rsid w:val="00DA4DC0"/>
    <w:rsid w:val="00DA5FDE"/>
    <w:rsid w:val="00DB48A9"/>
    <w:rsid w:val="00DB4A04"/>
    <w:rsid w:val="00DB51D9"/>
    <w:rsid w:val="00DB793C"/>
    <w:rsid w:val="00DC30BC"/>
    <w:rsid w:val="00DC73D1"/>
    <w:rsid w:val="00DD031E"/>
    <w:rsid w:val="00DD25CD"/>
    <w:rsid w:val="00DD26FE"/>
    <w:rsid w:val="00DD6A26"/>
    <w:rsid w:val="00DE332E"/>
    <w:rsid w:val="00DE4198"/>
    <w:rsid w:val="00DE5A6D"/>
    <w:rsid w:val="00DE7780"/>
    <w:rsid w:val="00DE7872"/>
    <w:rsid w:val="00DF01AF"/>
    <w:rsid w:val="00DF2A93"/>
    <w:rsid w:val="00DF4777"/>
    <w:rsid w:val="00DF5448"/>
    <w:rsid w:val="00E02499"/>
    <w:rsid w:val="00E02E42"/>
    <w:rsid w:val="00E0420B"/>
    <w:rsid w:val="00E04347"/>
    <w:rsid w:val="00E0676C"/>
    <w:rsid w:val="00E078DA"/>
    <w:rsid w:val="00E07A22"/>
    <w:rsid w:val="00E07EEE"/>
    <w:rsid w:val="00E13F6C"/>
    <w:rsid w:val="00E1484A"/>
    <w:rsid w:val="00E149D6"/>
    <w:rsid w:val="00E14B14"/>
    <w:rsid w:val="00E15C10"/>
    <w:rsid w:val="00E17342"/>
    <w:rsid w:val="00E20161"/>
    <w:rsid w:val="00E22E84"/>
    <w:rsid w:val="00E22F3C"/>
    <w:rsid w:val="00E23D90"/>
    <w:rsid w:val="00E27643"/>
    <w:rsid w:val="00E300CF"/>
    <w:rsid w:val="00E3137B"/>
    <w:rsid w:val="00E323AA"/>
    <w:rsid w:val="00E35366"/>
    <w:rsid w:val="00E36CD1"/>
    <w:rsid w:val="00E37908"/>
    <w:rsid w:val="00E40326"/>
    <w:rsid w:val="00E4136B"/>
    <w:rsid w:val="00E41716"/>
    <w:rsid w:val="00E4244D"/>
    <w:rsid w:val="00E4403A"/>
    <w:rsid w:val="00E4448C"/>
    <w:rsid w:val="00E447DB"/>
    <w:rsid w:val="00E44EA0"/>
    <w:rsid w:val="00E46996"/>
    <w:rsid w:val="00E50B1A"/>
    <w:rsid w:val="00E54271"/>
    <w:rsid w:val="00E55715"/>
    <w:rsid w:val="00E5635F"/>
    <w:rsid w:val="00E608FE"/>
    <w:rsid w:val="00E622FF"/>
    <w:rsid w:val="00E651CB"/>
    <w:rsid w:val="00E6585B"/>
    <w:rsid w:val="00E6588D"/>
    <w:rsid w:val="00E65F88"/>
    <w:rsid w:val="00E669E2"/>
    <w:rsid w:val="00E6730E"/>
    <w:rsid w:val="00E70AC2"/>
    <w:rsid w:val="00E71273"/>
    <w:rsid w:val="00E71A2D"/>
    <w:rsid w:val="00E71A7D"/>
    <w:rsid w:val="00E7269A"/>
    <w:rsid w:val="00E75398"/>
    <w:rsid w:val="00E768A1"/>
    <w:rsid w:val="00E77225"/>
    <w:rsid w:val="00E7733A"/>
    <w:rsid w:val="00E77F53"/>
    <w:rsid w:val="00E77F5E"/>
    <w:rsid w:val="00E8064C"/>
    <w:rsid w:val="00E8088A"/>
    <w:rsid w:val="00E83857"/>
    <w:rsid w:val="00E8408C"/>
    <w:rsid w:val="00E84706"/>
    <w:rsid w:val="00E8599A"/>
    <w:rsid w:val="00E85F53"/>
    <w:rsid w:val="00E86303"/>
    <w:rsid w:val="00E90092"/>
    <w:rsid w:val="00E906EA"/>
    <w:rsid w:val="00E90F8E"/>
    <w:rsid w:val="00E918C5"/>
    <w:rsid w:val="00E924EF"/>
    <w:rsid w:val="00E930C7"/>
    <w:rsid w:val="00E93271"/>
    <w:rsid w:val="00E93B90"/>
    <w:rsid w:val="00E94D7B"/>
    <w:rsid w:val="00E96151"/>
    <w:rsid w:val="00E97A20"/>
    <w:rsid w:val="00EA11D0"/>
    <w:rsid w:val="00EA1795"/>
    <w:rsid w:val="00EA1ACB"/>
    <w:rsid w:val="00EA3864"/>
    <w:rsid w:val="00EA49E9"/>
    <w:rsid w:val="00EA7866"/>
    <w:rsid w:val="00EB3642"/>
    <w:rsid w:val="00EB3B01"/>
    <w:rsid w:val="00EB6475"/>
    <w:rsid w:val="00EC0775"/>
    <w:rsid w:val="00EC0CB9"/>
    <w:rsid w:val="00EC2022"/>
    <w:rsid w:val="00EC2FD9"/>
    <w:rsid w:val="00EC2FFD"/>
    <w:rsid w:val="00EC492C"/>
    <w:rsid w:val="00EC4DEA"/>
    <w:rsid w:val="00EC5548"/>
    <w:rsid w:val="00ED2E1F"/>
    <w:rsid w:val="00ED2F19"/>
    <w:rsid w:val="00ED54E2"/>
    <w:rsid w:val="00EE17F8"/>
    <w:rsid w:val="00EE2126"/>
    <w:rsid w:val="00EE356F"/>
    <w:rsid w:val="00EE36FD"/>
    <w:rsid w:val="00EE39DC"/>
    <w:rsid w:val="00EE457F"/>
    <w:rsid w:val="00EE6AB5"/>
    <w:rsid w:val="00EE6BEE"/>
    <w:rsid w:val="00EF00F8"/>
    <w:rsid w:val="00EF0C2F"/>
    <w:rsid w:val="00EF362F"/>
    <w:rsid w:val="00EF4116"/>
    <w:rsid w:val="00EF4267"/>
    <w:rsid w:val="00EF4B2F"/>
    <w:rsid w:val="00EF5A94"/>
    <w:rsid w:val="00EF662A"/>
    <w:rsid w:val="00F000C1"/>
    <w:rsid w:val="00F00A08"/>
    <w:rsid w:val="00F00A84"/>
    <w:rsid w:val="00F01C3E"/>
    <w:rsid w:val="00F022DC"/>
    <w:rsid w:val="00F026A7"/>
    <w:rsid w:val="00F05C56"/>
    <w:rsid w:val="00F060A9"/>
    <w:rsid w:val="00F06E24"/>
    <w:rsid w:val="00F0784D"/>
    <w:rsid w:val="00F10498"/>
    <w:rsid w:val="00F13A05"/>
    <w:rsid w:val="00F17D52"/>
    <w:rsid w:val="00F23994"/>
    <w:rsid w:val="00F25827"/>
    <w:rsid w:val="00F25881"/>
    <w:rsid w:val="00F26952"/>
    <w:rsid w:val="00F26D6E"/>
    <w:rsid w:val="00F3048D"/>
    <w:rsid w:val="00F3094C"/>
    <w:rsid w:val="00F31288"/>
    <w:rsid w:val="00F3300E"/>
    <w:rsid w:val="00F36430"/>
    <w:rsid w:val="00F368FA"/>
    <w:rsid w:val="00F36C9D"/>
    <w:rsid w:val="00F371C1"/>
    <w:rsid w:val="00F40411"/>
    <w:rsid w:val="00F42879"/>
    <w:rsid w:val="00F442D6"/>
    <w:rsid w:val="00F44AD3"/>
    <w:rsid w:val="00F465F3"/>
    <w:rsid w:val="00F46D91"/>
    <w:rsid w:val="00F47C11"/>
    <w:rsid w:val="00F50AE8"/>
    <w:rsid w:val="00F52BE1"/>
    <w:rsid w:val="00F53570"/>
    <w:rsid w:val="00F53CE8"/>
    <w:rsid w:val="00F54457"/>
    <w:rsid w:val="00F5718D"/>
    <w:rsid w:val="00F6058B"/>
    <w:rsid w:val="00F61475"/>
    <w:rsid w:val="00F62BA7"/>
    <w:rsid w:val="00F65D40"/>
    <w:rsid w:val="00F70008"/>
    <w:rsid w:val="00F7224D"/>
    <w:rsid w:val="00F75650"/>
    <w:rsid w:val="00F76C2F"/>
    <w:rsid w:val="00F77904"/>
    <w:rsid w:val="00F8070E"/>
    <w:rsid w:val="00F80C03"/>
    <w:rsid w:val="00F81CB4"/>
    <w:rsid w:val="00F828C9"/>
    <w:rsid w:val="00F945C3"/>
    <w:rsid w:val="00F9486E"/>
    <w:rsid w:val="00F95669"/>
    <w:rsid w:val="00F95EC1"/>
    <w:rsid w:val="00F96104"/>
    <w:rsid w:val="00F9732F"/>
    <w:rsid w:val="00F97881"/>
    <w:rsid w:val="00FA15E8"/>
    <w:rsid w:val="00FA4EA8"/>
    <w:rsid w:val="00FA5E52"/>
    <w:rsid w:val="00FA7851"/>
    <w:rsid w:val="00FA7934"/>
    <w:rsid w:val="00FA7F43"/>
    <w:rsid w:val="00FB093C"/>
    <w:rsid w:val="00FB2C0E"/>
    <w:rsid w:val="00FB4DE7"/>
    <w:rsid w:val="00FB5663"/>
    <w:rsid w:val="00FC066A"/>
    <w:rsid w:val="00FC0CC6"/>
    <w:rsid w:val="00FC65E8"/>
    <w:rsid w:val="00FC663E"/>
    <w:rsid w:val="00FD1AB6"/>
    <w:rsid w:val="00FD20FB"/>
    <w:rsid w:val="00FD43A3"/>
    <w:rsid w:val="00FD4F19"/>
    <w:rsid w:val="00FD509B"/>
    <w:rsid w:val="00FD6A5C"/>
    <w:rsid w:val="00FD7C1C"/>
    <w:rsid w:val="00FE02A2"/>
    <w:rsid w:val="00FE1656"/>
    <w:rsid w:val="00FE3C2E"/>
    <w:rsid w:val="00FE45AF"/>
    <w:rsid w:val="00FE4964"/>
    <w:rsid w:val="00FE4A63"/>
    <w:rsid w:val="00FE5368"/>
    <w:rsid w:val="00FE5CB5"/>
    <w:rsid w:val="00FE6B37"/>
    <w:rsid w:val="00FE7F3A"/>
    <w:rsid w:val="00FF09A6"/>
    <w:rsid w:val="00FF116D"/>
    <w:rsid w:val="00FF33BF"/>
    <w:rsid w:val="00FF55DE"/>
    <w:rsid w:val="00FF5885"/>
    <w:rsid w:val="00FF596C"/>
    <w:rsid w:val="00FF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08C4"/>
    <w:rPr>
      <w:sz w:val="24"/>
      <w:szCs w:val="24"/>
    </w:rPr>
  </w:style>
  <w:style w:type="paragraph" w:styleId="Heading1">
    <w:name w:val="heading 1"/>
    <w:basedOn w:val="Normal"/>
    <w:next w:val="Normal"/>
    <w:qFormat/>
    <w:rsid w:val="00A27A2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qFormat/>
    <w:rsid w:val="0091291D"/>
    <w:pPr>
      <w:spacing w:before="100" w:beforeAutospacing="1" w:after="100" w:afterAutospacing="1"/>
      <w:outlineLvl w:val="1"/>
    </w:pPr>
    <w:rPr>
      <w:b/>
      <w:bCs/>
      <w:color w:val="000000"/>
      <w:sz w:val="16"/>
      <w:szCs w:val="16"/>
    </w:rPr>
  </w:style>
  <w:style w:type="paragraph" w:styleId="Heading3">
    <w:name w:val="heading 3"/>
    <w:basedOn w:val="Normal"/>
    <w:qFormat/>
    <w:rsid w:val="0091291D"/>
    <w:pPr>
      <w:spacing w:before="100" w:beforeAutospacing="1" w:after="100" w:afterAutospacing="1"/>
      <w:outlineLvl w:val="2"/>
    </w:pPr>
    <w:rPr>
      <w:b/>
      <w:bCs/>
      <w:color w:val="000000"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1291D"/>
    <w:rPr>
      <w:color w:val="003399"/>
      <w:u w:val="single"/>
    </w:rPr>
  </w:style>
  <w:style w:type="paragraph" w:styleId="NormalWeb">
    <w:name w:val="Normal (Web)"/>
    <w:basedOn w:val="Normal"/>
    <w:uiPriority w:val="99"/>
    <w:rsid w:val="0091291D"/>
    <w:pPr>
      <w:spacing w:before="100" w:beforeAutospacing="1" w:after="100" w:afterAutospacing="1"/>
    </w:pPr>
    <w:rPr>
      <w:color w:val="000000"/>
    </w:rPr>
  </w:style>
  <w:style w:type="table" w:styleId="TableGrid">
    <w:name w:val="Table Grid"/>
    <w:basedOn w:val="TableNormal"/>
    <w:uiPriority w:val="1"/>
    <w:rsid w:val="001C2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1C2A41"/>
    <w:pPr>
      <w:spacing w:before="120" w:after="120"/>
    </w:pPr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4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412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44122"/>
    <w:rPr>
      <w:b/>
      <w:bCs/>
    </w:rPr>
  </w:style>
  <w:style w:type="paragraph" w:styleId="BalloonText">
    <w:name w:val="Balloon Text"/>
    <w:basedOn w:val="Normal"/>
    <w:semiHidden/>
    <w:rsid w:val="00644122"/>
    <w:rPr>
      <w:rFonts w:ascii="Tahoma" w:hAnsi="Tahoma" w:cs="Tahoma"/>
      <w:sz w:val="16"/>
      <w:szCs w:val="16"/>
    </w:rPr>
  </w:style>
  <w:style w:type="character" w:customStyle="1" w:styleId="smalltext1">
    <w:name w:val="smalltext1"/>
    <w:basedOn w:val="DefaultParagraphFont"/>
    <w:rsid w:val="00D85D02"/>
    <w:rPr>
      <w:rFonts w:ascii="Arial" w:hAnsi="Arial" w:cs="Arial" w:hint="default"/>
      <w:sz w:val="12"/>
      <w:szCs w:val="12"/>
    </w:rPr>
  </w:style>
  <w:style w:type="character" w:customStyle="1" w:styleId="style31">
    <w:name w:val="style31"/>
    <w:basedOn w:val="DefaultParagraphFont"/>
    <w:rsid w:val="009C4CF4"/>
    <w:rPr>
      <w:rFonts w:ascii="Verdana" w:hAnsi="Verdana" w:hint="default"/>
      <w:sz w:val="10"/>
      <w:szCs w:val="10"/>
    </w:rPr>
  </w:style>
  <w:style w:type="character" w:styleId="Strong">
    <w:name w:val="Strong"/>
    <w:basedOn w:val="DefaultParagraphFont"/>
    <w:qFormat/>
    <w:rsid w:val="00BE421F"/>
    <w:rPr>
      <w:b/>
      <w:bCs/>
    </w:rPr>
  </w:style>
  <w:style w:type="character" w:styleId="Emphasis">
    <w:name w:val="Emphasis"/>
    <w:basedOn w:val="DefaultParagraphFont"/>
    <w:qFormat/>
    <w:rsid w:val="00DE5A6D"/>
    <w:rPr>
      <w:i/>
      <w:iCs/>
    </w:rPr>
  </w:style>
  <w:style w:type="character" w:styleId="FollowedHyperlink">
    <w:name w:val="FollowedHyperlink"/>
    <w:basedOn w:val="DefaultParagraphFont"/>
    <w:rsid w:val="00984A1F"/>
    <w:rPr>
      <w:color w:val="800080"/>
      <w:u w:val="single"/>
    </w:rPr>
  </w:style>
  <w:style w:type="character" w:customStyle="1" w:styleId="volume">
    <w:name w:val="volume"/>
    <w:basedOn w:val="DefaultParagraphFont"/>
    <w:rsid w:val="00136422"/>
  </w:style>
  <w:style w:type="character" w:customStyle="1" w:styleId="issue">
    <w:name w:val="issue"/>
    <w:basedOn w:val="DefaultParagraphFont"/>
    <w:rsid w:val="00136422"/>
  </w:style>
  <w:style w:type="character" w:customStyle="1" w:styleId="pages">
    <w:name w:val="pages"/>
    <w:basedOn w:val="DefaultParagraphFont"/>
    <w:rsid w:val="00136422"/>
  </w:style>
  <w:style w:type="character" w:customStyle="1" w:styleId="ti">
    <w:name w:val="ti"/>
    <w:basedOn w:val="DefaultParagraphFont"/>
    <w:rsid w:val="003277CF"/>
  </w:style>
  <w:style w:type="character" w:customStyle="1" w:styleId="featuredlinkouts">
    <w:name w:val="featured_linkouts"/>
    <w:basedOn w:val="DefaultParagraphFont"/>
    <w:rsid w:val="003277CF"/>
  </w:style>
  <w:style w:type="character" w:customStyle="1" w:styleId="linkbar">
    <w:name w:val="linkbar"/>
    <w:basedOn w:val="DefaultParagraphFont"/>
    <w:rsid w:val="003277CF"/>
  </w:style>
  <w:style w:type="paragraph" w:customStyle="1" w:styleId="affiliation">
    <w:name w:val="affiliation"/>
    <w:basedOn w:val="Normal"/>
    <w:rsid w:val="003277CF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3277CF"/>
    <w:pPr>
      <w:spacing w:before="100" w:beforeAutospacing="1" w:after="100" w:afterAutospacing="1"/>
    </w:pPr>
  </w:style>
  <w:style w:type="paragraph" w:customStyle="1" w:styleId="pmid">
    <w:name w:val="pmid"/>
    <w:basedOn w:val="Normal"/>
    <w:rsid w:val="00D7703C"/>
    <w:pPr>
      <w:spacing w:before="100" w:beforeAutospacing="1" w:after="100" w:afterAutospacing="1"/>
    </w:pPr>
  </w:style>
  <w:style w:type="character" w:customStyle="1" w:styleId="blacksml1">
    <w:name w:val="blacksml1"/>
    <w:basedOn w:val="DefaultParagraphFont"/>
    <w:rsid w:val="009940F7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9940F7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paragraph" w:customStyle="1" w:styleId="Default">
    <w:name w:val="Default"/>
    <w:rsid w:val="00FA793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irstlast">
    <w:name w:val="first last"/>
    <w:basedOn w:val="DefaultParagraphFont"/>
    <w:rsid w:val="007738C9"/>
  </w:style>
  <w:style w:type="paragraph" w:styleId="Footer">
    <w:name w:val="footer"/>
    <w:basedOn w:val="Normal"/>
    <w:rsid w:val="00A64E6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64E67"/>
  </w:style>
  <w:style w:type="paragraph" w:styleId="Header">
    <w:name w:val="header"/>
    <w:basedOn w:val="Normal"/>
    <w:link w:val="HeaderChar"/>
    <w:uiPriority w:val="99"/>
    <w:rsid w:val="008F48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8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4CD"/>
  </w:style>
  <w:style w:type="paragraph" w:styleId="Revision">
    <w:name w:val="Revision"/>
    <w:hidden/>
    <w:uiPriority w:val="99"/>
    <w:semiHidden/>
    <w:rsid w:val="002049DF"/>
    <w:rPr>
      <w:sz w:val="24"/>
      <w:szCs w:val="24"/>
    </w:rPr>
  </w:style>
  <w:style w:type="character" w:styleId="LineNumber">
    <w:name w:val="line number"/>
    <w:basedOn w:val="DefaultParagraphFont"/>
    <w:rsid w:val="00FF58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08C4"/>
    <w:rPr>
      <w:sz w:val="24"/>
      <w:szCs w:val="24"/>
    </w:rPr>
  </w:style>
  <w:style w:type="paragraph" w:styleId="Heading1">
    <w:name w:val="heading 1"/>
    <w:basedOn w:val="Normal"/>
    <w:next w:val="Normal"/>
    <w:qFormat/>
    <w:rsid w:val="00A27A2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qFormat/>
    <w:rsid w:val="0091291D"/>
    <w:pPr>
      <w:spacing w:before="100" w:beforeAutospacing="1" w:after="100" w:afterAutospacing="1"/>
      <w:outlineLvl w:val="1"/>
    </w:pPr>
    <w:rPr>
      <w:b/>
      <w:bCs/>
      <w:color w:val="000000"/>
      <w:sz w:val="16"/>
      <w:szCs w:val="16"/>
    </w:rPr>
  </w:style>
  <w:style w:type="paragraph" w:styleId="Heading3">
    <w:name w:val="heading 3"/>
    <w:basedOn w:val="Normal"/>
    <w:qFormat/>
    <w:rsid w:val="0091291D"/>
    <w:pPr>
      <w:spacing w:before="100" w:beforeAutospacing="1" w:after="100" w:afterAutospacing="1"/>
      <w:outlineLvl w:val="2"/>
    </w:pPr>
    <w:rPr>
      <w:b/>
      <w:bCs/>
      <w:color w:val="000000"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1291D"/>
    <w:rPr>
      <w:color w:val="003399"/>
      <w:u w:val="single"/>
    </w:rPr>
  </w:style>
  <w:style w:type="paragraph" w:styleId="NormalWeb">
    <w:name w:val="Normal (Web)"/>
    <w:basedOn w:val="Normal"/>
    <w:uiPriority w:val="99"/>
    <w:rsid w:val="0091291D"/>
    <w:pPr>
      <w:spacing w:before="100" w:beforeAutospacing="1" w:after="100" w:afterAutospacing="1"/>
    </w:pPr>
    <w:rPr>
      <w:color w:val="000000"/>
    </w:rPr>
  </w:style>
  <w:style w:type="table" w:styleId="TableGrid">
    <w:name w:val="Table Grid"/>
    <w:basedOn w:val="TableNormal"/>
    <w:uiPriority w:val="1"/>
    <w:rsid w:val="001C2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1C2A41"/>
    <w:pPr>
      <w:spacing w:before="120" w:after="120"/>
    </w:pPr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4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412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44122"/>
    <w:rPr>
      <w:b/>
      <w:bCs/>
    </w:rPr>
  </w:style>
  <w:style w:type="paragraph" w:styleId="BalloonText">
    <w:name w:val="Balloon Text"/>
    <w:basedOn w:val="Normal"/>
    <w:semiHidden/>
    <w:rsid w:val="00644122"/>
    <w:rPr>
      <w:rFonts w:ascii="Tahoma" w:hAnsi="Tahoma" w:cs="Tahoma"/>
      <w:sz w:val="16"/>
      <w:szCs w:val="16"/>
    </w:rPr>
  </w:style>
  <w:style w:type="character" w:customStyle="1" w:styleId="smalltext1">
    <w:name w:val="smalltext1"/>
    <w:basedOn w:val="DefaultParagraphFont"/>
    <w:rsid w:val="00D85D02"/>
    <w:rPr>
      <w:rFonts w:ascii="Arial" w:hAnsi="Arial" w:cs="Arial" w:hint="default"/>
      <w:sz w:val="12"/>
      <w:szCs w:val="12"/>
    </w:rPr>
  </w:style>
  <w:style w:type="character" w:customStyle="1" w:styleId="style31">
    <w:name w:val="style31"/>
    <w:basedOn w:val="DefaultParagraphFont"/>
    <w:rsid w:val="009C4CF4"/>
    <w:rPr>
      <w:rFonts w:ascii="Verdana" w:hAnsi="Verdana" w:hint="default"/>
      <w:sz w:val="10"/>
      <w:szCs w:val="10"/>
    </w:rPr>
  </w:style>
  <w:style w:type="character" w:styleId="Strong">
    <w:name w:val="Strong"/>
    <w:basedOn w:val="DefaultParagraphFont"/>
    <w:qFormat/>
    <w:rsid w:val="00BE421F"/>
    <w:rPr>
      <w:b/>
      <w:bCs/>
    </w:rPr>
  </w:style>
  <w:style w:type="character" w:styleId="Emphasis">
    <w:name w:val="Emphasis"/>
    <w:basedOn w:val="DefaultParagraphFont"/>
    <w:qFormat/>
    <w:rsid w:val="00DE5A6D"/>
    <w:rPr>
      <w:i/>
      <w:iCs/>
    </w:rPr>
  </w:style>
  <w:style w:type="character" w:styleId="FollowedHyperlink">
    <w:name w:val="FollowedHyperlink"/>
    <w:basedOn w:val="DefaultParagraphFont"/>
    <w:rsid w:val="00984A1F"/>
    <w:rPr>
      <w:color w:val="800080"/>
      <w:u w:val="single"/>
    </w:rPr>
  </w:style>
  <w:style w:type="character" w:customStyle="1" w:styleId="volume">
    <w:name w:val="volume"/>
    <w:basedOn w:val="DefaultParagraphFont"/>
    <w:rsid w:val="00136422"/>
  </w:style>
  <w:style w:type="character" w:customStyle="1" w:styleId="issue">
    <w:name w:val="issue"/>
    <w:basedOn w:val="DefaultParagraphFont"/>
    <w:rsid w:val="00136422"/>
  </w:style>
  <w:style w:type="character" w:customStyle="1" w:styleId="pages">
    <w:name w:val="pages"/>
    <w:basedOn w:val="DefaultParagraphFont"/>
    <w:rsid w:val="00136422"/>
  </w:style>
  <w:style w:type="character" w:customStyle="1" w:styleId="ti">
    <w:name w:val="ti"/>
    <w:basedOn w:val="DefaultParagraphFont"/>
    <w:rsid w:val="003277CF"/>
  </w:style>
  <w:style w:type="character" w:customStyle="1" w:styleId="featuredlinkouts">
    <w:name w:val="featured_linkouts"/>
    <w:basedOn w:val="DefaultParagraphFont"/>
    <w:rsid w:val="003277CF"/>
  </w:style>
  <w:style w:type="character" w:customStyle="1" w:styleId="linkbar">
    <w:name w:val="linkbar"/>
    <w:basedOn w:val="DefaultParagraphFont"/>
    <w:rsid w:val="003277CF"/>
  </w:style>
  <w:style w:type="paragraph" w:customStyle="1" w:styleId="affiliation">
    <w:name w:val="affiliation"/>
    <w:basedOn w:val="Normal"/>
    <w:rsid w:val="003277CF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3277CF"/>
    <w:pPr>
      <w:spacing w:before="100" w:beforeAutospacing="1" w:after="100" w:afterAutospacing="1"/>
    </w:pPr>
  </w:style>
  <w:style w:type="paragraph" w:customStyle="1" w:styleId="pmid">
    <w:name w:val="pmid"/>
    <w:basedOn w:val="Normal"/>
    <w:rsid w:val="00D7703C"/>
    <w:pPr>
      <w:spacing w:before="100" w:beforeAutospacing="1" w:after="100" w:afterAutospacing="1"/>
    </w:pPr>
  </w:style>
  <w:style w:type="character" w:customStyle="1" w:styleId="blacksml1">
    <w:name w:val="blacksml1"/>
    <w:basedOn w:val="DefaultParagraphFont"/>
    <w:rsid w:val="009940F7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9940F7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paragraph" w:customStyle="1" w:styleId="Default">
    <w:name w:val="Default"/>
    <w:rsid w:val="00FA793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irstlast">
    <w:name w:val="first last"/>
    <w:basedOn w:val="DefaultParagraphFont"/>
    <w:rsid w:val="007738C9"/>
  </w:style>
  <w:style w:type="paragraph" w:styleId="Footer">
    <w:name w:val="footer"/>
    <w:basedOn w:val="Normal"/>
    <w:rsid w:val="00A64E6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64E67"/>
  </w:style>
  <w:style w:type="paragraph" w:styleId="Header">
    <w:name w:val="header"/>
    <w:basedOn w:val="Normal"/>
    <w:link w:val="HeaderChar"/>
    <w:uiPriority w:val="99"/>
    <w:rsid w:val="008F48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8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4CD"/>
  </w:style>
  <w:style w:type="paragraph" w:styleId="Revision">
    <w:name w:val="Revision"/>
    <w:hidden/>
    <w:uiPriority w:val="99"/>
    <w:semiHidden/>
    <w:rsid w:val="002049DF"/>
    <w:rPr>
      <w:sz w:val="24"/>
      <w:szCs w:val="24"/>
    </w:rPr>
  </w:style>
  <w:style w:type="character" w:styleId="LineNumber">
    <w:name w:val="line number"/>
    <w:basedOn w:val="DefaultParagraphFont"/>
    <w:rsid w:val="00FF5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2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763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823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210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4682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4672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848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763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4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9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0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96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9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1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03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82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2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8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93110">
          <w:marLeft w:val="0"/>
          <w:marRight w:val="0"/>
          <w:marTop w:val="18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3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1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7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924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02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41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117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40210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4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1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1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23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1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20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853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8487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948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665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1024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4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775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0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3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4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5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37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962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2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294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5613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9332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4441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1147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5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165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5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83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43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7731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60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327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6779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3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1962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1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3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9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6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468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315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854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784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706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4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880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1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76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33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9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039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41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75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013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33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26167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4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8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27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5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9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3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9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9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181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573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363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458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4386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750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3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3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1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4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78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725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754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104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7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474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50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844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5253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5515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1819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67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9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1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746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034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149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929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5821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54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157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905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2609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406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22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0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79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068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9298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4514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042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2479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1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22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40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527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8052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3118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20498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25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4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85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3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07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6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0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16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60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9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55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8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9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95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33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08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72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8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2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8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90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743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090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6575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5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1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7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0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1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035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755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812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366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0568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336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4302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7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9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5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9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86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47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0513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821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576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133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6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138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54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4632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78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28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5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55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6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6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0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9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8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96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50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63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76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237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521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9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4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344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40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07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80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9042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8801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6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6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307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1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39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57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38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9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6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7442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7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8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28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191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2081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711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8021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3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1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5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054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017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768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92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78440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9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48611">
          <w:marLeft w:val="25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637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27677">
          <w:marLeft w:val="25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9668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378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2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9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4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4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694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027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050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3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2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4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54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712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502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77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4684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05450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9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8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18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5241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994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576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2174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5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7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3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5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9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048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737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063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102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917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8488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0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1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12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2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36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354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0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218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778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95058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6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66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7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921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819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041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8655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12122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9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5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6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1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320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737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03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285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246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5724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1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5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1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69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522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2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39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001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862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6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7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9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733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766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413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613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665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3958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88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579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8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1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12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954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71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3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8291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6484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9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1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662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756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68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592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420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069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2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6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8709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8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8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4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7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92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532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41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213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531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31734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4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C3BE57-2389-4AD0-A183-E65D9F431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Links>
    <vt:vector size="210" baseType="variant"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3-09-14T04:31:00Z</dcterms:created>
  <dcterms:modified xsi:type="dcterms:W3CDTF">2013-10-16T23:04:00Z</dcterms:modified>
</cp:coreProperties>
</file>